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nsolas" w:hAnsi="Consolas" w:cs="Consolas"/>
          <w:b/>
          <w:b/>
          <w:sz w:val="32"/>
          <w:szCs w:val="32"/>
        </w:rPr>
      </w:pPr>
      <w:r>
        <w:rPr>
          <w:color w:val="000000"/>
          <w:sz w:val="24"/>
        </w:rPr>
        <w:t xml:space="preserve">Table S2. The sequences in FASTA format of </w:t>
      </w:r>
      <w:r>
        <w:rPr>
          <w:rFonts w:eastAsia="Arial Unicode MS"/>
          <w:color w:val="000000"/>
          <w:kern w:val="0"/>
          <w:sz w:val="24"/>
        </w:rPr>
        <w:t>97 G protein-coupled receptors and 206 kinase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extracted from ChEMBL database.</w:t>
      </w:r>
    </w:p>
    <w:p>
      <w:pPr>
        <w:pStyle w:val="Normal"/>
        <w:rPr>
          <w:rFonts w:ascii="Consolas" w:hAnsi="Consolas" w:cs="Consolas"/>
          <w:b/>
          <w:b/>
          <w:sz w:val="32"/>
          <w:szCs w:val="32"/>
        </w:rPr>
      </w:pPr>
      <w:r>
        <w:rPr>
          <w:rFonts w:cs="Consolas" w:ascii="Consolas" w:hAnsi="Consolas"/>
          <w:b/>
          <w:sz w:val="32"/>
          <w:szCs w:val="32"/>
        </w:rPr>
        <w:t>GPCRs</w:t>
      </w:r>
    </w:p>
    <w:p>
      <w:pPr>
        <w:pStyle w:val="Normal"/>
        <w:rPr>
          <w:rFonts w:ascii="Consolas" w:hAnsi="Consolas" w:cs="Consolas"/>
          <w:b/>
          <w:b/>
          <w:sz w:val="32"/>
          <w:szCs w:val="32"/>
        </w:rPr>
      </w:pPr>
      <w:r>
        <w:rPr>
          <w:rFonts w:cs="Consolas" w:ascii="Consolas" w:hAnsi="Consolas"/>
          <w:b/>
          <w:sz w:val="32"/>
          <w:szCs w:val="32"/>
        </w:rPr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5HT1A_8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GISDVTVSYQVITSLLLGTLIFCAVLGNACVVAAIALERSLQNVANYLIGSLAVTDLM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VLVLPMAALYQVLNKWTLGQVTCDLFIALDVLCCTSSILHLCAIALDRYWAITDPIDY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KRTPRRAAALISLTWLIGFLISIPPMLGWRTPEDRSDPDACTISKDHGYTIYSTFGAF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PLLLMLVLYGRIFRAARFRIRKTVKKVEKTGADTRHGASPAPAEAKRKMALARERKTV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LGIIMGTFILCWLPFFIVALVLPFCESSCHMPTLLGAIINWLGYSNSLLNPVIYAYFN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FQNAFKKIIKCKFCR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5HT1B_12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YQDSISLPWKVLLVMLLALITLATTLSNAFVIATVYRTRKLHTPANYLIASLAVTDL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ILVMPISTMYTVTGRWTLGQVVCDFWLSSDITCCTASILHLCVIALDRYWAITDAVEY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KRTPKRAAVMIALVWVFSISISLPPFFWRQAKAEEEVSECVVNTDHILYTVYSTVGAF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PTLLLIALYGRIYVEARSRILKQTPNRTGKRLTRAQLITDSPGSTSSVTSINSRVPDV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ESGSPVYVNQVKVRVSDALLEKKKLMAARERKATKTLGIILGAFIVCWLPFFIISLVM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CKDACWFHLAIFDFFTWLGYLNSLINPIIYTMSNEDFKQAFHKLIRFKCT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5HT1D_12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WDPRTLQALKISLAVVLSVITLATVLSNAFVLTTILLTRKLHTPANYLIGSLATTDL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ILVMPISIAYTITHTWNFGQILCDIWLSSDITCCTASILHLCVIALDRYWAITDALEY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RRTAGHAATMIAIVWAISICISIPPLFWRQAKAQEEMSDCLVNTSQISYTIYSTCGAF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PSVLLIILYGRIYRAARNRILNPPSLYGKRFTTAHLITGSAGSSLCSLNSSLHEGHSH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GSPLFFNHVKIKLADSALERKRISAARERKATKILGIILGAFIICWLPFFVVSLVLPI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DSCWIHPALFDFFTWLGYLNSLINPIIYTVFNEEFRQAFQKIVPFRKA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5HT1E_12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NITNCTTEASMAIRPKTITEKMLICMTLVVITTLTTLLNLAVIMAIGTTKKLHQPANY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CSLAVTDLLVAVLVMPLSIIYIVMDRWKLGYFLCEVWLSVDMTCCTCSILHLCVIALD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WAITNAIEYARKRTAKRAALMILTVWTISIFISMPPLFWRSHRRLSPPPSQCTIQHDH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YTIYSTLGAFYIPLTLILILYYRIYHAAKSLYQKRGSSRHLSNRSTDSQNSFASCKLT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FCVSDFSTSDPTTEFEKFHASIRIPPFDNDLDHPGERQQISSTRERKAARILGLILGA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LSWLPFFIKELIVGLSIYTVSSEVADFLTWLGYVNSLINPLLYTSFNEDFKLAFKKLI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REH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5HT1F_14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DFLNSSDQNLTSEELLNRMPSKILVSLTLSGLALMTTTINSLVIAAIIVTRKLHHPAN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ICSLAVTDFLVAVLVMPFSIVYIVRESWIMGQVVCDIWLSVDITCCTCSILHLSAIAL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YRAITDAVEYARKRTPKHAGIMITIVWIISVFISMPPLFWRHQGTSRDDECIIKHDHI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TIYSTFGAFYIPLALILILYYKIYRAAKTLYHKRQASRIAKEEVNGQVLLESGEKSTK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STSYVLEKSLSDPSTDFDKIHSTVRSLRSEFKHEKSWRRQKISGTRERKAATTLGLIL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FVICWLPFFVKELVVNVCDKCKISEEMSNFLAWLGYLNSLINPLIYTIFNEDFKKAFQ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VRCR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5HT2A_12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CLSLLHLQEKNWSALLTAVVIILTIAGNILVIMAVSLEKKLQNATNYFLMSLAIADM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FLVMPVSMLTILYGYRWPLPSKLCAVWIYLDVLFSTASIMHLCAISLDRYVAIQNPIH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RFNSRTKAFLKIIAVWTISVGISMPIPVFGLQDDSKVFKEGSCLLADDNFVLIGSFVS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IPLTIMVITYFLTIKSLQKEATLCVSDLGTRAKLASFSFLPQSSLSSEKLFQRSIHRE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SYTGRRTMQSISNEQKACKVLGIVFFLFVVMWCPFFITNIMAVICKESCNEDVIGALL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FVWIGYLSSAVNPLVYTLFNKTYRSAFSRYIQCQYKENK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5HT2B_17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QIVEEQGNKLHWAALLILMVIIPTIGGNTLVILAVSLEKKLQYATNYFLMSLAVADL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LFVMPIALLTIMFEAMWPLPLVLCPAWLFLDVLFSTASIMHLCAISVDRYIAIKKPIQ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QYNSRATAFIKITVVWLISIGIAIPVPIKGIETDVDNPNNITCVLTKERFGDFMLFGS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AFFTPLAIMIVTYFLTIHALQKKAYLVKNKPPQRLTWLTVSTVFQRDETPCSSPEKVA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DGSRKDKALPNSGDETLMRRTSTIGKKSVQTISNEQRASKVLGIVFFLFLLMWCPFFI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ITLVLCDSCNQTTLQMLLEIFVWIGYVSSGVNPLVYTLFNKTFRDAFGRYITCNYRAT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5HT2C_12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GRFKFPDGVQNWPALSIVIIIIMTIGGNILVIMAVSMEKKLHNATNYFLMSLAIADM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LLVMPLSLLAILYDYVWPLPRYLCPVWISLDVLFSTASIMHLCAISLDRYVAIRNPIE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RFNSRTKAIMKIAIVWAISIGVSVPIPVIGLRDEEKVFVNNTTCVLNDPNFVLIGSFV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FIPLTIMVITYCLTIYVLRRQALMLLHGHTEEPPGLSLDFLKCCKRNTAEEENSANPN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QNARRRKKKERRPRGTMQAINNERKASKVLGIVFFVFLIMWCPFFITNILSVLCEKSC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KLMEKLLNVFVWIGYVCSGINPLVYTLFNKIYRRAFSNYLRCNYKVEK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5HT4_22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DKLDANVSSEEGFGSVEKVVLLTFLSTVILMAILGNLLVMVAVCWDRQLRKIKTNYFI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AFADLLVSVLVMPFGAIELVQDIWIYGEVFCLVRTSLDVLLTTASIFHLCCISLDRY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ICCQPLVYRNKMTPLRIALMLGGCWVIPTFISFLPIMQGWNNIGIIDLIEKRKFNQNS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TYCVFMVNKPYAITCSVVAFYIPFLLMVLAYYRIYVTAKEHAHQIQMLQRAGASSESR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SADQHSTHRMRTETKAAKTLCIIMGCFCLCWAPFFVTNIVDPFIDYTVPGQVWTAFLW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YINSGLNPFLYAFLNKSFRRAFLIILCCDDERYR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5HT5A_19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PSSPLLSVFGVLILTLLGFLVAATFAWNLLVLATILRVRTFHRVPHNLVASMAVSDV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ALVMPLSLVHELSGRRWQLGRRLCQLWIACDVLCCTASIWNVTAIALDRYWSITRHME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LRTRKCVSNVMIALTWALSAVISLAPLLFGWGETYSEGSEECQVSREPSYAVFSTVGA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LPLCVVLFVYWKIYKAAKFRVGSRKTNSVSPISEAVEVKDSAKQPQMVFTVRHATVTF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GDTWREQKEQRAALMVGILIGVFVLCWIPFFLTELISPLCSCDIPAIWKSIFLWLGY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SFFNPLIYTAFNKNYNSAFKNFFSRQ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5HT6_20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VPEPGPTANSTPAWGAGPPSAPGGSGWVAAALCVVIALTAAANSLLIALICTQPALRN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NFFLVSLFTSDLMVGLVVMPPAMLNALYGRWVLARGLCLLWTAFDVMCCSASILNLCL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DRYLLILSPLRYKLRMTPLRALALVLGAWSLAALASFLPLLLGWHELGHARPPVPGQ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LLASLPFVLVASGLTFFLPSGAICFTYCRILLAARKQAVQVASLTTGMASQASETLQV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TPRPGVESADSRRLATKHSRKALKASLTLGILLGMFFVTWLPFFVANIVQAVCDCISP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FDVLTWLGYCNSTMNPIIYPLFMRDFKRALGRFLPCPRCPRE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5HT7_15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EQINYGRVEKVVIGSILTLITLLTIAGNCLVVISVCFVKKLRQPSNYLIVSLALADLS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VAVMPFVSVTDLIGGKWIFGHFFCNVFIAMDVMCCTASIMTLCVISIDRYLGITRPLT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VRQNGKCMAKMILSVWLLSASITLPPLFGWAQNVNDDKVCLISQDFGYTIYSTAVAFY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MSVMLFMYYQIYKAARKSAAKHKFPGFPRVEPDSVIALNGIVKLQKEVEECANLSRL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ERKNISIFKREQKAATTLGIIVGAFTVCWLPFFLLSTARPFICGTSCSCIPLWVERTF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WLGYANSLINPFIYAFFNRDLRTTYRSLLQCQYRNIN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1AA_16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VFLSGNASDSSNCTQPPAPVNISKAILLGVILGGLILFGVLGNILVILSVACHRHLHS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HYYIVNLAVADLLLTSTVLPFSAIFEVLGYWAFGRVFCNIWAAVDVLCCTASIMGLCI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IDRYIGVSYPLRYPTIVTQRRGLMALLCVWALSLVISIGPLFGWRQPAPEDETICQIN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PGYVLFSALGSFYLPLAIILVMYCRVYVVAKRESRGLKSGLKTDKSDSEQVTLRIHRK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PAGGSGMASAKTKTHFSVRLLKFSREKKAAKTLGIVVGCFVLCWLPFFLVMPIGSFFP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KPSETVFKIVFWLGYLNSCINPIIYPCSSQEFKKAFQNVLRIQCLCRKQSSKHALGYT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PSQAVE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1AB_16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PQLDITRAISVGLVLGAFILFAIVGNILVILSVACNRHLRTPTNYFIVNLAMADLLLS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VLPFSAALEVLGYWVLGRIFCDIWAAVDVLCCTASILSLCAISIDRYIGVRYSLQYPT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TRRKAILALLSVWVLSTVISIGPLLGWKEPAPNDDKECGVTEEPFYALFSSLGSFYIP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VILVMYCRVYIVAKRTTKNLEAGVMKEMSNSKELTLRIHSKNFHEDTLSSTKAKGHNP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SIAVKLFKFSREKKAAKTLGIVVGMFILCWLPFFIALPLGSLFSTLKPPDAVFKVVFW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YFNSCLNPIIYPCSSKEFKRAFVRILGCQCRGRGRRRRRRRRRLGGCAYTYRPW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1AD_11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GLVVSAQGVGVGVFLAAFILMAVAGNLLVILSVACNRHLQTVTNYFIVNLAVADLLLS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VLPFSATMEVLGFWAFGRAFCDVWAAVDVLCCTASILSLCTISVDRYVGVRHSLKYPA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TERKAAAILALLWVVALVVSVGPLLGWKEPVPPDERFCGITEEAGYAVFSSVCSFYLP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VIVVMYCRVYVVARSTTRSLEAGVKRERGKASEVVLRIHCRGAATGADGAHGMRSAKG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FRSSLSVRLLKFSREKKAAKTLAIVVGVFVLCWFPFFFVLPLGSLFPQLKPSEGVFKV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WLGYFNSCVNPLIYPCSSREFKRAFLRLLRCQCRRRRRRRPLWRVYGHHWRASTSG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2AA_9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GSLQPDAGNASWNGTEAPGGGARATPYSLQVTLTLVCLAGLLMLLTVFGNVLVIIAVF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RALKAPQNLFLVSLASADILVATLVIPFSLANEVMGYWYFGKAWCEIYLALDVLFCTS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VHLCAISLDRYWSITQAIEYNLKRTPRRIKAIIITVWVISAVISFPPLISIEKKGGGG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QPAEPRCEINDQKWYVISSCIGSFFAPCLIMILVYVRIYQIAKRRTRVPPSRRGPDAV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PPGGTKASRWRGRQNREKRFTFVLAVVIGVFVVCWFPFFFTYTLTAVGCSVPRTLFKF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WFGYCNSSLNPVIYTIFNHDFRRAFKKILCRGDRKRI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2AB_9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DHQDPYSVQATAAIAAAITFLILFTIFGNALVILAVLTSRSLRAPQNLFLVSLAAAD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ATLIIPFSLANELLGYWYFRRTWCEVYLALDVLFCTSSIVHLCAISLDRYWAVSRALE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SKRTPRRIKCIILTVWLIAAVISLPPLIYKGDQGPQPRGRPQCKLNQEAWYILASSIG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FAPCLIMILVYLRIYLIAKRSNRRGPRAKGGPGQGESKQPRPDRVLATLRGQVLLGRG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AIGGQWWRRRAQLTREKRFTFVLAVVIGVFVLCWFPFFFSYSLGAICPKHCKVPHGLF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FFWIGYCNSSLNPVIYTIFNQDFRRAFRRILCRPWTQTAW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2AC_9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GQYSAGAVAGLAAVVGFLIVFTVVGNVLVVIAVLTSRALRAPQNLFLVSLASADILVA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VMPFSLANELMAYWYFGQVWCGVYLALDVLFCTSSIVHLCAISLDRYWSVTQAVEYN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TPRRVKATIVAVWLISAVISFPPLVSLYRQPDGAAYPQCGLNDETWYILSSCIGSFFA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LIMGLVYARIYRVAKLRTRTLSEKRAPVGPDGASPTTENRRRRARSSVCRRKVAQARE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FTFVLAVVMGVFVLCWFPFFFSYSLYGICREACQVPGPLFKFFFWIGYCNSSLNPVIY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FNQDFRRSFKHILFRRRRRGFR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A1_13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PPSISAFQAAYIGIEVLIALVSVPGNVLVIWAVKVNQALRDATFCFIVSLAVADVAVG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VIPLAILINIGPQTYFHTCLMVACPVLILTQSSILALLAIAVDRYLRVKIPLRYKMVV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RAAVAIAGCWILSFVVGLTPMFGWNNLSAVERAWAANGSMGEPVIKCEFEKVISMEY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YFNFFVWVLPPLLLMVLIYLEVFYLIRKQLNKKVSASSGDPQKYYGKELKIAKSLAL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LFALSWLPLHILNCITLFCPSCHKPSILTYIAIFLTHGNSAMNPIVYAFRIQKFRVTF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IWNDHFRCQPAPPID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A2A_12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PIMGSSVYITVELAIAVLAILGNVLVCWAVWLNSNLQNVTNYFVVSLAAADIAVGVLA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FAITISTGFCAACHGCLFIACFVLVLTQSSIFSLLAIAIDRYIAIRIPLRYNGLVTGT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KGIIAICWVLSFAIGLTPMLGWNNCGQPKEGKNHSQGCGEGQVACLFEDVVPMNYMVY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FFACVLVPLLLMLGVYLRIFLAARRQLKQMESQPLPGERARSTLQKEVHAAKSLAIIV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FALCWLPLHIINCFTFFCPDCSHAPLWLMYLAIVLSHTNSVVNPFIYAYRIREFRQTF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IIRSHVLRQQEPFKA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A2B_13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LLETQDALYVALELVIAALSVAGNVLVCAAVGTANTLQTPTNYFLVSLAAADVAVGLF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PFAITISLGFCTDFYGCLFLACFVLVLTQSSIFSLLAVAVDRYLAICVPLRYKSLVTG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ARGVIAVLWVLAFGIGLTPFLGWNSKDSATNNCTEPWDGTTNESCCLVKCLFENVVPM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MVYFNFFGCVLPPLLIMLVIYIKIFLVACRQLQRTELMDHSRTTLQREIHAAKSLAMI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IFALCWLPVHAVNCVTLFQPAQGKNKPKWAMNMAILLSHANSVVNPIVYAYRNRDFRY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HKIISRYLLCQADVKSG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A3_15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PNNSTALSLANVTYITMEIFIGLCAIVGNVLVICVVKLNPSLQTTTFYFIVSLALADI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GVLVMPLAIVVSLGITIHFYSCLFMTCLLLIFTHASIMSLLAIAVDRYLRVKLTVRYK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TTHRRIWLALGLCWLVSFLVGLTPMFGWNMKLTSEYHRNVTFLSCQFVSVMRMDYMVY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FLTWIFIPLVVMCAIYLDIFYIIRNKLSLNLSNSKETGAFYGREFKTAKSLFLVLFLF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SWLPLSIINCIIYFNGEVPQLVLYMGILLSHANSMMNPIVYAYKIKKFKETYLLILKA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VCHPSDSLD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GTR1A_13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CPKAGRHNYIFVMIPTLYSIIFVVGIFGNSLVVIVIYFYMKLKTVASVFLLNLALADL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LLTLPLWAVYTAMEYRWPFGNYLCKIASASVSFNLYASVFLLTCLSIDRYLAIVHPMK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LRRTMLVAKVTCIIIWLLAGLASLPAIIHRNVFFIENTNITVCAFHYESQNSTLPIGL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TKNILGFLFPFLIILTSYTLIWKALKKAYEIQKNKPRNDDIFKIIMAIVLFFFFSWIP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IFTFLDVLIQLGIIRDCRIADIVDTAMPITICIAYFNNCLNPLFYGFLGKKFKRYFLQ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KYIPPKAK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GTR2_20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NCSQKPSDKHLDAIPILYYIIFVIGFLVNIVVVTLFCCQKGPKKVSSIYIFNLAVAD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ATLPLWATYYSYRYDWLFGPVMCKVFGSFLTLNMFASIFFITCMSVDRYQSVIYPFL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RRNPWQASYIVPLVWCMACLSSLPTFYFRDVRTIEYLGVNACIMAFPPEKYAQWSAGI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MKNILGFIIPLIFIATCYFGIRKHLLKTNSYGKNRITRDQVLKMAAAVVLAFIICWLP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VLTFLDALAWMGVINSCEVIAVIDLALPFAILLGFTNSCVNPFLYCFVGNRFQQKLRS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RVPITWLQ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VPR1A_17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DVRNEELAKLEIAVLAVTFAVAVLGNSSVLLALHRTPRKTSRMHLFIRHLSLADLAV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FQVLPQMCWDITYRFRGPDWLCRVVKHLQVFGMFASAYMLVVMTADRYIAVCHPLKTL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PARRSRLMIAAAWVLSFVLSTPQYFVFSMIEVNNVTKARDCWATFIQPWGSRAYVTWM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GIFVAPVVILGTCYGFICYNIWCNVRGKTASRQSKGAEQAGVAFQKGFLLAPCVSSVK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SRAKIRTVKMTFVIVTAYIVCWAPFFIIQMWSVWDPMSVWTESENPTITITALLGSLN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CNPWIYMFFSGHLLQDCVQSFPCCQNMKEK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B1AR_8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PEPLSQQWTAGMGLLMALIVLLIVAGNVLVIVAIAKTPRLQTLTNLFIMSLASADLVM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VVPFGATIVVWGRWEYGSFFCELWTSVDVLCVTASIETLCVIALDRYLAITSPFRYQ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TRARARGLVCTVWAISALVSFLPILMHWWRAESDEARRCYNDPKCCDFVTNRAYAIA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VVSFYVPLCIMAFVYLRVFREAQKQVKKIDSCERRFLGGPARPPSPSPSPVPAPAPPP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PRPAAAAATAPLANGRAGKRRPSRLVALREQKALKTLGIIMGVFTLCWLPFFLANVVK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HRELVPDRLFVFFNWLGYANSAFNPIIYCRSPDFRKAFQRLLCCARRAARRRHATHGD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ASGCLARP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B2AR_8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QRDEVWVVGMGIVMSLIVLAIVFGNVLVITAIAKFERLQTVTNYFITSLACADLVMG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VPFGAAHILMKMWTFGNFWCEFWTSIDVLCVTASIETLCVIAVDRYFAITSPFKYQS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KNKARVIILMVWIVSGLTSFLPIQMHWYRATHQEAINCYANETCCDFFTNQAYAIASS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SFYVPLVIMVFVYSRVFQEAKRQLQKIDKSEGRFHVQNLSQVEQDGRTGHGLRRSSKF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KEHKALKTLGIIMGTFTLCWLPFFIVNIVHVIQDNLIRKEVYILLNWIGYVNSGFNPL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CRSPDFRIAFQELLCLRRSSLKAYGNGYSSNGNTGEQSGYHV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B2R_13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KCPQVEWLGWLNTIQPPFLWVLFVLATLENIFVLSVFCLHKSSCTVAEIYLGNLAAAD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LACGLPFWAITISNNFDWLFGETLCRVVNAIISMNLYSSICFLMLVSIDRYLALVKTM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GRMRGVRWAKLYSLVIWGCTLLLSSPMLVFRTMKEYSDEGHNVTACVISYPSLIWEVF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MLLNVVGFLLPLSVITFCTMQIMQVLRNNEMQKFKEIQTERRATVLVLVVLLLFIICW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FQISTFLDTLHRLGILSSCQDERIIDVITQIASFMAYSNSCLNPLVYVIVGKRFRKKSW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VYQGVCQKGGCRSEPIQMENSMGTLRTS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B3AR_9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PWEAALAGALLALAVLATVGGNLLVIVAIAWTPRLQTMTNVFVTSLAAADLVMGLLVV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AATLALTGHWPLGATGCELWTSVDVLCVTASIETLCALAVDRYLAVTNPLRYGALVTK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ARTAVVLVWVVSAAVSFAPIMSQWWRVGADAEAQRCHSNPRCCAFASNMPYVLLSSSV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YLPLLVMLFVYARVFVVATRQLRLLRGELGRFPPEESPPAPSRSLAPAPVGTCAPPEG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ACGRRPARLLPLREHRALCTLGLIMGTFTLCWLPFFLANVLRALGGPSLVPGPAFLAL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WLGYANSAFNPLIYCRSPDFRSAFRRLLCRCGRRLP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B1R_10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GENFMDIECFMVLNPSQQLAIAVLSLTLGTFTVLENLLVLCVILHSRSLRCRPSYHFI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AVADLLGSVIFVYSFIDFHVFHRKDSRNVFLFKLGGVTASFTASVGSLFLTAIDRYI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PLAYKRIVTRPKAVVAFCLMWTIAIVIAVLPLLGWNCEKLQSVCSDIFPHIDETYL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WIGVTSVLLLFIVYAYMYILWKAHSHAVRMIQRGTQKSIIIHTSEDGKVQVTRPDQAR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IRLAKTLVLILVVLIICWGPLLAIMVYDVFGKMNKLIKTVFAFCSMLCLLNSTVNPII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LRSKDLRHAFRSMFPSCEGTAQ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B2R_15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EECWVTEIANGSKDGLDSNPMKDYMILSGPQKTAVAVLCTLLGLLSALENVAVLYLIL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HQLRRKPSYLFIGSLAGADFLASVVFACSFVNFHVFHGVDSKAVFLLKIGSVTMTFTA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GSLLLTAIDRYLCLRYPPSYKALLTRGRALVTLGIMWVLSALVSYLPLMGWTCCPRPC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LFPLIPNDYLLSWLLFIAFLFSGIIYTYGHVLWKAHQHVASLSGHQDRQVPGMARMRL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RLAKTLGLVLAVLLICWFPVLALMAHSLATTLSDQVKKAFAFCSMLCLINSMVNPVIY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RSGEIRSSAHHCLAHWKKCVR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CKAR_14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CELGLENETLFCLDQPRPSKEWQPAVQILLYSLIFLLSVLGNTLVITVLIRNKRMRTV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IFLLSLAVSDLMLCLFCMPFNLIPNLLKDFIFGSAVCKTTTYFMGTSVSVSTFNLVAI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ERYGAICKPLQSRVWQTKSHALKVIAATWCLSFTIMTPYPIYSNLVPFTKNNNQTANM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FLLPNDVMQQSWHTFLLLILFLIPGIVMMVAYGLISLELYQGIKFEASQKKSAKERKP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LMAKKRVIRMLIVIVVLFFLCWMPIFSANAWRAYDTASAERRLSGTPISFILLLSYTS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VNPIIYCFMNKRFRLGFMATFPCCPNPGPPGAR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CKBR_14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ASLCRPGAPLLNSSSVGNLSCEPPRIRGAGTRELELAIRITLYAVIFLMSVGGNMLII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LGLSRRLRTVTNAFLLSLAVSDLLLAVACMPFTLLPNLMGTFIFGTVICKAVSYLMGV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SVSTLSLVAIALERYSAICRPLQARVWQTRSHAARVIVATWLLSGLLMVPYPVYTVVQ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GPRVLQCVHRWPSARVRQTWSVLLLLLLFFIPGVVMAVAYGLISRELYLGLRFDGDSD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SQSRVRNQGGLPGGPGSGSRPTQAKLLAKKRVVRMLLVIVVLFFLCWLPVYSANTWRA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GPGAHRALSGAPISFIHLLSYASACVNPLVYCFMHRRFRQACLETCARCCPRPPRARP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CR1_14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QKVNERAFGAQLLPPLYSLVFVIGLVGNILVVLVLVQYKRLKNMTSIYLLNLAISDLL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FTLPFWIDYKLKDDWVFGDAMCKILSGFYYTGLYSEIFFIILLTIDRYLAIVHAVFA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RTVTFGVITSIIIWALAILASMPGLYFSKTQWEFTHHTCSLHFPHESLREWKLFQAL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LFGLVLPLLVMIICYTGIIKILLRRPNEKKSKAVRLIFVIMIIFFLFWTPYNLTILIS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QDFLFTHECEQSRHLDLAVQVTEVIAYTHCCVNPVIYAFVGERFRKYLRQLFHRRVA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CR5_21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QKINVKQIAARLLPPLYSLVFIFGFVGNMLVILILINCKRLKSMTDIYLLNLAISDLF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TVPFWAHYAAAQWDFGNTMCQLLTGLYFIGFFSGIFFIILLTIDRYLAVVHAVFALK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TVTFGVVTSVITWVVAVFASLPGIIFTRSQKEGLHYTCSSHFPYSQYQFWKNFQTLKI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LGLVLPLLVMVICYSGILKTLLRCRNEKKRHRAVRLIFTIMIVYFLFWAPYNIVLLLN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QEFFGLNNCSSSNRLDQAMQVTETLGMTHCCINPIIYAFVGEKFRNYLLVFFQKHIA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HRM1_9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NTSAPPAVSPNITVLAPGKGPWQVAFIGITTGLLSLATVTGNLLVLISFKVNTELKTV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YFLLSLACADLIIGTFSMNLYTTYLLMGHWALGTLACDLWLALDYVASNASVMNLLLI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DRYFSVTRPLSYRAKRTPRRAALMIGLAWLVSFVLWAPAILFWQYLVGERTVLAGQCY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FLSQPIITFGTAMAAFYLPVTVMCTLYWRIYRETENRARELAALQLVKEKKAARTLSA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AFILTWTPYNIMVLVSTFCKDCVPETLWELGYWLCYVNSTINPMCYALCNKAFRDTF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LLCRWDKRRW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HRM2_8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NNSTNSSNNSLALTSPYKTFEVVFIVLVAGSLSLVTIIGNILVMVSIKVNRHLQTVNN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LFSLACADLIIGVFSMNLYTLYTVIGYWPLGPVVCDLWLALDYVVSNASVMNLLIISF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YFCVTKPLTYPVKRTTKMAGMMIAAAWVLSFILWAPAILFWQFIVGVRTVEDGECYIQ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SNAAVTFGTAIAAFYLPVIIMTVLYWHISRASKSRIKKDKKEPPSREKKVTRTILAI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FIITWAPYNVMVLINTFCAPCIPNTVWTIGYWLCYINSTINPACYALCNATFKKTFKH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MCHYKNIGAT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HRM3_9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PLGGHTVWQVVFIAFLTGILALVTIIGNILVIVSFKVNKQLKTVNNYFLLSLACADLI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VISMNLFTTYIIMNRWALGNLACDLWLAIDYVASNASVMNLLVISFDRYFSITRPLTY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KRTTKRAGVMIGLAWVISFVLWAPAILFWQYFVGKRTVPPGECFIQFLSEPTITFGTA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AFYMPVTIMTILYWRIYKETEKRTKELAGLQKRKRMSLVKEKKAAQTLSAILLAFIITW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PYNIMVLVNTFCDSCIPKTFWNLGYWLCYINSTVNPVCYALCNKTFRTTFKMLLLCQC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KK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HRM4_8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ANFTPVNGSSGNQSVRLVTSSSHNRYETVEMVFIATVTGSLSLVTVVGNILVMLSIKV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QLQTVNNYFLFSLACADLIIGAFSMNLYTVYIIKGYWPLGAVVCDLWLALDYVVSNAS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NLLIISFDRYFCVTKPLTYPARRTTKMAGLMIAAAWVLSFVLWAPAILFWQFVVGKRT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DNQCFIQFLSNPAVTFGTAIAAFYLPVVIMTVLYIHISLASRSRVHKHRPEGAARERK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RTIFAILLAFILTWTPYNVMVLVNTFCQSCIPDTVWSIGYWLCYVNSTINPACYALCN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FKKTFRHLLLCQYRNIGTA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HRM5_9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EGDSYHNATTVNGTPVNHQPLERHRLWEVITIAAVTAVVSLITIVGNVLVMISFKVNS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KTVNNYYLLSLACADLIIGIFSMNLYTTYILMGRWALGSLACDLWLALDYVASNASVM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VISFDRYFSITRPLTYRAKRTPKRAGIMIGLAWLISFILWAPAILCWQYLVGKRTVP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ECQIQFLSEPTITFGTAIAAFYIPVSVMTILYCRIYRETEKRTKDLADLQKRKRVVLV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RKAAQTLSAILLAFIITWTPYNIMVLVSTFCDKCVPVTLWHLGYWLCYVNSTVNPICY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CNRTFRKTFKMLLLCRWKKKK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XCR3_20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CPQDFSLNFDRAFLPALYSLLFLLGLLGNGAVAAVLLSRRTALSSTDTFLLHLAVADT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VLTLPLWAVDAAVQWVFGSGLCKVAGALFNINFYAGALLLACISFDRYLNIVHATQLY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GPPARVTLTCLAVWGLCLLFALPDFIFLSAHHDERLNATHCQYNFPQVGRTALRVLQ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GFLLPLLVMAYCYAHILAVLLVSRGQRRLRAMRLVVVVVVAFALCWTPYHLVVLVDIL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LGALARNCGRESRVDVAKSVTSGLGYMHCCLNPLLYAFVGVKFRERMWMLLLRLGCPN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DRD1_10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RTLNTSAMDGTGLVVERDFSVRILTACFLSLLILSTLLGNTLVCAAVIRFRHLRSKVT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FVISLAVSDLLVAVLVMPWKAVAEIAGFWPFGSFCNIWVAFDIMCSTASILNLCVISV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YWAISSPFRYERKMTPKAAFILISVAWTLSVLISFIPVQLSWHKAKPTSPSDGNATS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TIDNCDSSLSRTYAISSSVISFYIPVAIMIVTYTRIYRIAQKQIRRIAALERAAVHAK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QTTTGNGKPVECSQPESSFKMSFKRETKVLKTLSVIMGVFVCCWLPFFILNCILPFCG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ETQPFCIDSNTFDVFVWFGWANSSLNPIIYAFNADFRKAFSTLLGCYRLCP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DRD2_9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DGKADRPHYNYYATLLTLLIAVIVFGNVLVCMAVSREKALQTTTNYLIVSLAVADLLV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LVMPWVVYLEVVGEWKFSRIHCDIFVTLDVMMCTASILNLCAISIDRYTAVAMPMLYN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YSSKRRVTVMISIVWVLSFTISCPLLFGLNNADQNECIIANPAFVVYSSIVSFYVPFI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LLVYIKIYIVLRRRRKRVNTKRSSRAFRAHLRAPLTMSRRKLSQQKEKKATQMLAIVL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FIICWLPFFITHILNIHCDCNIPPVLYSAFTWLGYVNSAVNPIIYTTFNIEFRKAFLK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DRD3_17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TGASQARPHAYYALSYCALILAIVFGNGLVCMAVLKERALQTTTNYLVVSLAVADLLV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LVMPWVVYLEVTGGVWNFSRICCDVFVTLDVMMCTASILNLCAISIDRYTAVVMPVHY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GTGQSSCRRVALMITAVWVLAFAVSCPLLFGFNTTGDPTVCSISNPDFVIYSSVVSFY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FGVTVLVYARIYVVLKQRRRKRILTRQNSQCNSVRPGFPPLREKKATQMVAIVLGAFI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WLPFFLTHVLNTHCQTCHVSPELYSATTWLGYVNSALNPVIYTTFNIEFRKAFLKILS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DRD4_10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ASAGLAGQGAAALVGGVLLIGAVLAGNSLVCVSVATERALQTPTNSFIVSLAAADLL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VLPLFVYSEVQGGAWLLSPRLCDALMAMDVMLCTASIFNLCAISVDRFVAVAVPLRY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QGGSRRQLLLIGATWLLSAAVAAPVLCGLNDVRGRDPAVCRLEDRDYVVYSSVCSFFL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PLMLLLYWATFRGLQRWEVARRAKLHGRAPRRPSGPGPTRRRRRAKITGRERKAMRVL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VVGAFLLCWTPFFVVHITQALCPACSVPPRLVSAVTWLGYVNSALNPVIYTVFNAEFR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FRKALRAC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DRD5_10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GAPPLGPSQVVTACLLTLLIIWTLLGNVLVCAAIVRSRHLRANMTNVFIVSLAVSDLF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LLVMPWKAVAEVAGYWPFGAFCDVWVAFDIMCSTASILNLCVISVDRYWAISRPFRYK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MTQRMALVMVGLAWTLSILISFIPVQLNWHRDQAASWGGLDLPNNLANWTPWEEDFWE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VNAENCDSSLNRTYAISSSLISFYIPVAIMIVTYTRIYRIAQVQIRRISSLERAAEHA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CRSSAACAPDTSLRASIKKETKVLKTLSVIMGVFVCCWLPFFILNCMVPFCSGHPEGP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GFPCVSETTFDVFVWFGWANSSLNPVIYAFNADFQKVFAQLLGCSHFCS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EDG2_23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KHLATEWNTVSKLVMGLGITVCIFIMLANLLVMVAIYVNRRFHFPIYYLMANLAAADF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GLAYFYLMFNTGPNTRRLTVSTWLLRQGLIDTSLTASVANLLAIAIERHITVFRMQLH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MSNRRVVVVIVVIWTMAIVMGAIPSVGWNCICDIENCSNMAPLYSDSYLVFWAIFNLV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VVMVVLYAHIFGYVRQRTMRMSRHSSGPRRNRDTMMSLLKTVVIVLGAFIICWTPGLV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LDVCCPQCDVLAYEKFFLLLAEFNSAMNPIIYSYRDKEMSATFRQILCCQRSENP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EDG4_5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KELSSHWRPKDVVVVALGLTVSVLVLLTNLLVIAAIASNRRFHQPIYYLLGNLAAADL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GVAYLFLMFHTGPRTARLSLEGWFLRQGLLDTSLTASVATLLAIAVERHRSVMAVQLH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LPRGRVVMLIVGVWVAALGLGLLPAHSWHCLCALDRCSRMAPLLSRSYLAVWALSSL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LLMVAVYTRIFFYVRRRVQRMAEHVSCHPRYRETTLSLVKTVVIILGAFVVCWTPGQV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LDGLGCESCNVLAVEKYFLLLAEANSLVNAAVYSCRDAEMRRTFRRLLCCACLRQS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EDG7_3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DTVDDWTGTKLVIVLCVGTFFCLFIFFSNSLVIAAVIKNRKFHFPFYYLLANLAAADF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GIAYVFLMFNTGPVSKTLTVNRWFLRQGLLDSSLTASLTNLLVIAVERHMSIMRMRVH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LTKKRVTLLILLVWAIAIFMGAVPTLGWNCLCNISACSSLAPIYSRSYLVFWTVSNLM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LIMVVVYLRIYVYVKRKTNVLSPHTSGSISRRRTPMKLMKTVMTVLGAFVVCWTPGLV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LDGLNCRQCGVQHVKRWFLLLALLNSVVNPIIYSYKDEDMYGTMKKMICCFSQEN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ETA_11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PQQTKITSAFKYINTVISCTIFIVGMVGNATLLRIIYQNKCMRNGPNALIASLALGDL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VVIDLPINVFKLLAGRWPFDHNDFGVFLCKLFPFLQKSSVGITVLNLCALSVDRYRAV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WSRVQGIGIPLVTAIEIVSIWILSFILAIPEAIGFVMVPFEYRGEQHKTCMLNATSKF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FYQDVKDWWLFGFYFCMPLVCTAIFYTLMTCEMLNRRNGSLRIALSEHLKQRREVAKT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CLVVIFALCWFPLHLSRILKKTVYNEMDKNRCELLSFLLLMDYIGINLATMNSCINPI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YFVSKKFKNCFQSCLCCCCYQSKSLMTS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ETBR_11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QGPIEIKETFKYINTVVSCLVFVLGIIGNSTLLRIIYKNKCMRNGPNILIASLALGD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IVIDIPINVYKLLAEDWPFGAEMCKLVPFIQKASVGITVLSLCALSIDRYRAVASWSR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GIGVPKWTAVEIVLIWVVSVVLAVPEAIGFDIITMDYKGSYLRICLLHPVQKTAFMQF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TAKDWWLFSFYFCLPLAITAFFYTLMTCEMLRKKSGMQIALNDHLKQRREVAKTVFC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VFALCWLPLHLSRILKLTLYNQNDPNRCELLSFLLVLDYIGINMASLNSCINPIALY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KRFKNCFKSCLCCWCQSFEEKQSL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GALR1_19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ELAVGNLSEGNASCPEPPAPEPGPLFGIGVENFVTLVVFGLIFALGVLGNSLVITVLA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KPGKPRSTTNLFILNLSIADLAYLLFCIPFQATVYALPTWVLGAFICKFIHYFFTVSM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SIFTLAAMSVDRYVAIVHSRRSSSLRVSRNALLGVGCIWALSIAMASPVAYHQGLFHP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SNQTFCWEQWPDPRHKKAYVVCTFVFGYLLPLLLICFCYAKVLNHLHKKLKNMSKKSE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KKKTAQTVLVVVVVFGISWLPHHIIHLWAEFGVFPLTPASFLFRITAHCLAYSNSSVN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IYAFLSENFRKAYKQVFKCHIRKDSHLSD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GALR2_6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NVSGCPGAGNASQAGGGGGWHPEAVIVPLLFALIFLVGTVGNTLVLAVLLRGGQAVST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LFILNLGVADLCFILCCVPFQATIYTLDGWVFGSLLCKAVHFLIFLTMHASSFTLAAV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DRYLAIRYPLHSRELRTPRNALAAIGLIWGLSLLFSGPYLSYYRQSQLANLTVCHPAW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PRRRAMDICTFVFSYLLPVLVLGLTYARTLRYLWRAVDPVAAGSGARRAKRKVTRMIL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AALFCLCWMPHHALILCVWFGQFPLTRATYALRILSHLVSYANSCVNPIVYALVSKHF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GFRTICAGLLGRAP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GALR3_7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ADAQNISLDSPGSVGAVAVPVVFALIFLLGTVGNGLVLAVLLQPGPSAWQEPGSTTDL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LNLAVADLCFILCCVPFQATIYTLDAWLFGALVCKAVHLLIYLTMYASSFTLAAVSVD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LAVRHPLRSRALRTPRNARAAVGLVWLLAALFSAPYLSYYGTVRYGALELCVPAWEDA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RALDVATFAAGYLLPVAVVSLAYGRTLRFLWAAVGPAGAAAAEARRRATGRAGRAMLA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ALYALCWGPHHALILCFWYGRFAFSPATYACRLASHCLAYANSCLNPLVYALASRHFR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FRRLWPCGRRRRH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GHSR_23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QLFPAPLLAGVTATCVALFVVGIAGNLLTMLVVSRFRELRTTTNLYLSSMAFSDLLIF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MPLDLVRLWQYRPWNFGDLLCKLFQFVSESCTYATVLTITALSVERYFAICFPLRAKV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TKGRVKLVIFVIWAVAFCSAGPIFVLVGVEHENGTDPWDTNECRPTEFAVRSGLLTVM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WVSSIFFFLPVFCLTVLYSLIGRKLWRRRRGDAVVGASLRDQNHKQTVKMLAVVVFAF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WLPFHVGRYLFSKSFEPGSLEIAQISQYCNLVSFVLFYLSAAINPILYNIMSKKYRVA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RLLGFEPFSQ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GNRHR_14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HCSAINNSIPLMQGNLPTLTLSGKIRVTVTFFLFLLSATFNASFLLKLQKWTQKKEKG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LSRMKLLLKHLTLANLLETLIVMPLDGMWNITVQWYAGELLCKVLSYLKLFSMYAPAF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VVISLDRSLAITRPLALKSNSKVGQSMVGLAWILSSVFAGPQLYIFRMIHLADSSGQT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FSQCVTHCSFSQWWHQAFYNFFTFSCLFIIPLFIMLICNAKIIFTLTRVLHQDPHELQ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QSKNNIPRARLKTLKMTVAFATSFTVCWTPYYVLGIWYWFDPEMLNRLSDPVNHFFFL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FLNPCFDPLIYGYFS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GPR14_28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SSLEDLVATGTIGTLLSAMGVVGVVGNAYTLVVTCRSLRAVASMYVYVVNLALADLLY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SIPFIVATYVTKEWHFGDVGCRVLFGLDFLTMHASIFTLTVMSSERYAAVLRPLDTVQ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KGYRKLLALGTWLLALLLTLPVMLAMRLVRRGPKSLCLPAWGPRAHRAYLTLLFATSI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PGLLIGLLYARLARAYRRSQRASFKRARRPGARALRLVLGIVLLFWACFLPFWLWQL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YHQAPLAPRTARIVNYLTTCLTYGNSCANPFLYTLLTRNYRDHLRGRVRGPGSGGG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GPR24_24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SYINIIMPSVFGTICLLGIIGNSTVIFAVVKKSKLHWCNNVPDIFIINLSVVDLLFLL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PFMIHQLMGNGVWHFGETMCTLITAMDANSQFTSTYILTAMAIDRYLATVHPISSTKF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PSVATLVICLLWALSFISITPVWLYARLIPFPGGAVGCGIRLPNPDTDLYWFTLYQFF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FALPFVVITAAYVRILQRMTSSVAPASQRSIRLRTKRVTRTAIAICLVFFVCWAPYYV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LTQLSISRPTLTFVYLYNAAISLGYANSCLNPFVYIVLCETFRKRLVLSVKPAAQGQ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VSNAQTADEERTESKG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GPR44_29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SIRYIDHAAVLLHGLASLLGLVENGVILFVVGCRMRQTVVTTWVLHLALSDLLASASL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FTYFLAVGHSWELGTTFCKLHSSIFFLNMFASGFLLSAISLDRCLQVVRPVWAQNHRT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AAHKVCLVLWALAVLNTVPYFVFRDTISRLDGRIMCYYNVLLLNPGPDRDATCNSRQA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AVSKFLLAFLVPLAIIASSHAAVSLRLQHRGRRRPGRFVRLVAAVVAAFALCWGPYHV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LEARAHANPGLRPLVWRGLPFVTSLAFFNSVANPVLYVLTCPDMLRKLRRSLRTVLE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LVDDSELGGAG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GPR92_26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DYRPTHRLHLVVYSLVLAAGLPLNALALWVFLRALRVHSVVSVYMCNLAASDLLFTLS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VRLSYYALHHWPFPDLLCQTTGAIFQMNMYGSCIFLMLINVDRYAAIVHPLRLRHLRR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VARLLCLGVWALILVFAVPAARVHRPSRCRYRDLEVRLCFESFSDELWKGRLLPLVL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ALGFLLPLAAVVYSSGRVFWTLARPDATQSQRRRKTVRLLLANLVIFLLCFVPYNST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YGLLRSKLVAASVPARDRVRGVLMVMVLLAGANCVLDPLVYYFSAEGFRNTLRGLGTP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ARTSATNGTRAALA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HRH1_16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TTMASPQLMPLVVVLSTICLVTVGLNLLVLYAVRSERKLHTVGNLYIVSLSVADLIVG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VMPMNILYLLMSKWSLGRPLCLFWLSMDYVASTASIFSVFILCIDRYRSVQQPLRYLK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TKTRASATILGAWFLSFLWVIPILGWNHFMQQTSVRREDKCETDFYDVTWFKVMTAII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YLPTLLMLWFYAKIYKAVRQHCQHRELINRSLPSFSRQYVSGLHMNRERKAAKQLGFI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AFILCWIPYFIFFMVIAFCKNCCNEHLHMFTIWLGYINSTLNPLIYPLCNENFKKTFK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LHIR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HRH2_11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LDSTACKITITVVLAVLILITVAGNVVVCLAVGLNRRLRNLTNCFIVSLAITDLLLG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LPFSAIYQLSCKWSFGKVFCNIYTSLDVMLCTASILNLFMISLDRYCAVMDPLRYPV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PVRVAISLVLIWVISITLSFLSIHLGWNSRNETSKGNHTTSKCKVQVNEVYGLVDGLV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YLPLLIMCITYYRIFKVARDQAKRINHISSWKAATIREHKATVTLAAVMGAFIICWFP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TAFVYRGLRGDDAINEVLEAIVLWLGYANSALNPILYAALNRDFRTGYQQLFCCRLAN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S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HRH3_29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RGFSAAWTAVLAALMALLIVATVLGNALVMLAFVADSSLRTQNNFFLLNLAISDFLVG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CIPLYVPYVLTGRWTFGRGLCKLWLVVDYLLCTSSAFNIVLISYDRFLSVTRAVSYRA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GDTRRAVRKMLLVWVLAFLLYGPAILSWEYLSGGSSIPEGHCYAEFFYNWYFLITAST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FFTPFLSVTFFNLSIYLNIQRRTRLRLDGAREAAGLSRDRKVAKSLAVIVSIFGLCWA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TLLMIIRAACHGHCVPDYWYETSFWLLWANSAVNPVLYPLCHHSFRRAFTKLLCPQK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QP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HRH4_26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PDTNSTINLSLSTRVTLAFFMSLVAFAIMLGNALVILAFVVDKNLRHRSSYFFLNLAI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FFVGVISIPLYIPHTLFEWDFGKEICVFWLTTDYLLCTASVYNIVLISYDRYLSVSNA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YRTQHTGVLKIVTLMVAVWVLAFLVNGPMILVSESWKDEGSECEPGFFSEWYILAITS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EFVIPVILVAYFNMNIYWSLWKRDHLSRCQSHPGLTLLRARRLAKSLAILLGVFAVCW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YSLFTIVLSFYSSATGPKSVWYRIAFWLQWFNSFVNPLLYPLCHKRFQKAFLKIFCIK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PLPS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C1R_21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TGARCLEVSISDGLFLSLGLVSLVENALVVATIAKNRNLHSPMYCFICCLALSDLLVS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NVLETAVILLLEAGALVARAAVLQQLDNVIDVITCSSMLSSLCFLGAIAVDRYISIFY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RYHSIVTLPRARRAVAAIWVASVVFSTLFIAYYDHVAVLLCLVVFFLAMLVLMAVLYV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LARACQHAQGIARLHKRQRPVHQGFGLKGAVTLTILLGIFFLCWGPFFLHLTLIVLC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TCGCIFKNFNLFLALIICNAIIDPLIYAFHSQELRRTLKEVLTCSW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C3R_17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SSAFCEQVFIKPEVFLSLGIVSLLENILVILAVVRNGNLHSPMYFFLCSLAVADMLVS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NALETIMIAIVHSDYLTFEDQFIQHMDNIFDSMICISLVASICNLLAIAVDRYVTIFY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RYHSIMTVRKALTLIVAIWVCCGVCGVVFIVYSESKMVIVCLITMFFAMMLLMGTLYV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FLFARLHVKRIAALPPADGVAPQQHSCMKGAVTITILLGVFIFCWAPFFLHLVLIITC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NPYCICYTAHFNTYLVLIMCNSVIDPLIYAFRSLELRNTFREILCGCNGMNL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C4R_14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DGGCYEQLFVSPEVFVTLGVISLLENILVIVAIAKNKNLHSPMYFFICSLAVADMLVS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NGSETIVITLLNSTDTDAQSFTVNIDNVIDSVICSSLLASICSLLSIAVDRYFTIFYA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YHNIMTVKRVGIIISCIWAACTVSGILFIIYSDSSAVIICLITMFFTMLALMASLYVH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LMARLHIKRIAVLPGTGAIRQGANMKGAITLTILIGVFVVCWAPFFLHLIFYISCPQN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CVCFMSHFNLYLILIMCNSIIDPLIYALRSQELRKTFKEIICCYPLGGLCDLSSR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C5R_15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KSSPCEDMGIAVEVFLTLGVISLLENILVIGAIVKNKNLHSPMYFFVCSLAVADMLVS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SAWETITIYLLNNKHLVIADAFVRHIDNVFDSMICISVVASMCSLLAIAVDRYVTIFY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RYHHIMTARRSGAIIAGIWAFCTGCGIVFILYSESTYVILCLISMFFAMLFLLVSLYI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FLLARTHVKRIAALPGASSARQRTSMQGAVTVTMLLGVFTVCWAPFFLHLTLMLSCPQ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YCSRFMSHFNMYLILIMCNSVMDPLIYAFRSQEMRKTFKEIICCRGFRIACSFPRR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TNR1A_19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QGNGSALPNASQPVLRGDGARPSWLASALACVLIFTIVVDILGNLLVILSVYRNKKLR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GNIFVVSLAVADLVVAIYPYPLVLMSIFNNGWNLGYLHCQVSGFLMGLSVIGSIFNIT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AINRYCYICHSLKYDKLYSSKNSLCYVLLIWLLTLAAVLPNLRAGTLQYDPRIYSCTF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SVSSAYTIAVVVFHFLVPMIIVIFCYLRIWILVLQVRQRVKPDRKPKLKPQDFRNFVT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VVFVLFAICWAPLNFIGLAVASDPASMVPRIPEWLFVASYYMAYFNSCLNAIIYGLLN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FRKEYRRIIVSLCTARVFFVDSSNDVADRVKWKPS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TNR1B_20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GSFANCCEAGGWAVRPGWSGAGSARPSRTPRPPWVAPALSAVLIVTTAVDVVGNLLV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VLRNRKLRNAGNLFLVSLALADLVVAFYPYPLILVAIFYDGWALGEEHCKASAFVMGL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IGSVFNITAIAINRYCYICHSMAYHRIYRRWHTPLHICLIWLLTVVALLPNFFVGSLE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PRIYSCTFIQTASTQYTAAVVVIHFLLPIAVVSFCYLRIWVLVLQARRKAKPESRLC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SDLRSFLTMFVVFVIFAICWAPLNCIGLAVAINPQEMAPQIPEGLFVTSYLLAYFNSC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AIVYGLLNQNFRREYKRILLALWNPRHCIQDASKGSHAEGLQSPA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NK1R_11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DNVLPVDSDLSPNISTNTSEPNQFVQPAWQIVLWAAAYTVIVVTSVVGNVVVMWIILA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RMRTVTNYFLVNLAFAEASMAAFNTVVNFTYAVHNEWYYGLFYCKFHNFFPIAAVFAS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SMTAVAFDRYMAIIHPLQPRLSATATKVVICVIWVLALLLAFPQGYYSTTETMPSRVV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IEWPEHPNKIYEKVYHICVTVLIYFLPLLVIGYAYTVVGITLWASEIPGDSSDRYHEQ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AKRKVVKMMIVVVCTFAICWLPFHIFFLLPYINPDLYLKKFIQQVYLAIMWLAMSSTM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PIIYCCLNDRFRLGFKHAFRCCPFISAG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NK2R_9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GTCDIVTEANISSGPESNTTGITAFSMPSWQLALWATAYLALVLVAVTGNAIVIWII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RRMRTVTNYFIVNLALADLCMAAFNAAFNFVYASHNIWYFGRAFCYFQNLFPITAMFV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YSMTAIAADRYMAIVHPFQPRLSAPSTKAVIAGIWLVALALASPQCFYSTVTMDQGAT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VVAWPEDSGGKTLLLYHLVVIALIYFLPLAVMFVAYSVIGLTLWRRAVPGHQAHGAN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LQAKKKFVKTMVLVVLTFAICWLPYHLYFILGSFQEDIYCHKFIQQVYLALFWLAMSS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YNPIIYCCLNHRFRSGFRLAFRCCPWVTPT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NK3R_13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NLTNQFVQPSWRIALWSLAYGVVVAVAVLGNLIVIWIILAHKRMRTVTNYFLVNLAFS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SMAAFNTLVNFIYALHSEWYFGANYCRFQNFFPITAVFASIYSMTAIAVDRYMAIIDP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PRLSATATKIVIGSIWILAFLLAFPQCLYSKTKVMPGRTLCFVQWPEGPKQHFTYHII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ILVYCFPLLIMGITYTIVGITLWGGEIPGDTCDKYHEQLKAKRKVVKMMIIVVMTFAI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WLPYHIYFILTAIYQQLNRWKYIQQVYLASFWLAMSSTMYNPIIYCCLNKRFRAGFKRA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WCPFIKVS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NPY1R_12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DDCHLPLAMIFTLALAYGAVIILGVSGNLALIIIILKQKEMRNVTNILIVNLSFSDL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IMCLPFTFVYTLMDHWVFGEAMCKLNPFVQCVSITVSIFSLVLIAVERHQLIINPRGW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NNRHAYVGIAVIWVLAVASSLPFLIYQVMTDEPFQNVTLDAYKDKYVCFDQFPSDSHR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YTTLLLVLQYFGPLCFIFICYFKIYIRLKRRNNMMDKMRDNKYRSSETKRINIMLLSI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AFAVCWLPLTIFNTVFDWNHQIIATCNHNLLFLLCHLTAMISTCVNPIFYGFLNKNFQ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LQFFFNFCDFRSRDDDYETIAMSTMHTDVSK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NPY2R_20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IDSTKLIEVQVVLILAYCSIILLGVIGNSLVIHVVIKFKSMRTVTNFFIANLAVADL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TLCLPFTLTYTLMGEWKMGPVLCHLVPYAQGLAVQVSTITLTVIALDRHRCIVYHLES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SKRISFLIIGLAWGISALLASPLAIFREYSLIEIIPDFEIVACTEKWPGEEKSIYGTV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SSLLILYVLPLGIISFSYTRIWSKLKNHVSPGAANDHYHQRRQKTTKMLVCVVVVFA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WLPLHAFQLAVDIDSQVLDLKEYKLIFTVFHIIAMCSTFANPLLYGWMNSNYRKAFLS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RCEQRLDAIHSEVSVTFKAKKNLEVR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NPY5R_23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DYKSSVDDLQYFLIGLYTFVSLLGFMGNLLILMALMKKRNQKTTVNFLIGNLAFSDI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LFCSPFTLTSVLLDQWMFGKVMCHIMPFLQCVSVLVSTLILISIAIVRYHMIKHPISN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TANHGYFLIATVWTLGFAICSPLPVFHSLVELQETFGSALLSSRYLCVESWPSDSYRI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TISLLLVQYILPLVCLTVSHTSVCRSISCGLSNELRVKRSVTRIKKRSRSVFYRLTIL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VFAVSWMPLHLFHVVTDFNDNLISNRHFKLVYCICHLLGMMSCCLNPILYGFLNNGIK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LVSLIHCLH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NTSR1_14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DVNTDIYSKVLVTAVYLALFVVGTVGNTVTAFTLARKKSLQSLQSTVHYHLGSLALSD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TLLLAMPVELYNFIWVHHPWAFGDAGCRGYYFLRDACTYATALNVASLSVERYLAICH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KAKTLMSRSRTKKFISAIWLASALLAVPMLFTMGEQNRSADGQHAGGLVCTPTIHTAT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VVIQVNTFMSFIFPMVVISVLNTIIANKLTVMVRQAAEQGQVCTVGGEHSTFSMAIEP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VQALRHGVRVLRAVVIAFVVCWLPYHVRRLMFCYISDEQWTPFLYDFYHYFYMVTNAL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VSSTINPILYNLVSANFRHIFLATLACLCPVWR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OPRD1_17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SSLALAIAITALYSAVCAVGLLGNVLVMFGIVRYTKMKTATNIYIFNLALADALATST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FQSAKYLMETWPFGELLCKAVLSIDYYNMFTSIFTLTMMSVDRYIAVCHPVKALDFRT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KAKLINICIWVLASGVGVPIMVMAVTRPRDGAVVCMLQFPSPSWYWDTVTKICVFLFA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VPILIITVCYGLMLLRLRSVRLLSGSKEKDRSLRRITRMVLVVVGAFVVCWAPIHIFV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WTLVDIDRRDPLVVAALHLCIALGYANSSLNPVLYAFLDENFKRCFRQLCRKPCGRPD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OPRK1_17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AHISPAIPVIITAVYSVVFVVGLVGNSLVMFVIIRYTKMKTATNIYIFNLALADALVT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MPFQSTVYLMNSWPFGDVLCKIVISIDYYNMFTSIFTLTMMSVDRYIAVCHPVKALDF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PLKAKIINICIWLLSSSVGISAIVLGGTKVREDVDVIECSLQFPDDDYSWWDLFMKIC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IFAFVIPVLIIIVCYTLMILRLKSVRLLSGSREKDRNLRRITRLVLVVVAVFVVCWTP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IFILVEALGSTSHSTAALSSYYFCIALGYTNSSLNPILYAFLDENFKRCFRDFCFPLK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ME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OPRL1_17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AFLPLGLKVTIVGLYLAVCVGGLLGNCLVMYVILRHTKMKTATNIYIFNLALADTLV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LPFQGTDILLGFWPFGNALCKTVIAIDYYNMFTSTFTLTAMSVDRYVAICHPIRALDV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SSKAQAVNVAIWALASVVGVPVAIMGSAQVEDEEIECLVEIPTPQDYWGPVFAICIFL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FIVPVLVISVCYSLMIRRLRGVRLLSGSREKDRNLRRITRLVLVVVAVFVGCWTPVQV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LAQGLGVQPSSETAVAILRFCTALGYVNSCLNPILYAFLDENFKACFRKFCCASALRR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OPRM1_16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PSMITAITIMALYSIVCVVGLFGNFLVMYVIVRYTKMKTATNIYIFNLALADALATST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FQSVNYLMGTWPFGTILCKIVISIDYYNMFTSIFTLCTMSVDRYIAVCHPVKALDFRT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NAKIINVCNWILSSAIGLPVMFMATTKYRQGSIDCTLTFSHPTWYWENLLKICVFIFA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MPVLIITVCYGLMILRLKSVRMLSGSKEKDRNLRRITRMVLVVVAVFIVCWTPIHIYV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KALVTIPETTFQTVSWHFCIALGYTNSCLNPVLYAFLDENFKRCFREFCIPTSSNIE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OXTR_13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PPRRNEALARVEVAVLCLILLLALSGNACVLLALRTTRQKHSRLFFFMKHLSIADLVV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FQVLPQLLWDITFRFYGPDLLCRLVKYLQVVGMFASTYLLLLMSLDRCLAICQPLRS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RTDRLAVLATWLGCLVASAPQVHIFSLREVADGVFDCWAVFIQPWGPKAYITWITLAV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VPVIVLAACYGLISFKIWQNLRLKTAAAAAAEAPEGAAAGDGGRVALARVSSVKLISK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IRTVKMTFIIVLAFIVCWTPFFFVQMWSVWDANAPKEASAFIIVMLLASLNSCCNPWI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LFTGHLFHELVQRFLCCSASYLK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AFR_11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EPHDSSHMDSEFRYTLFPIVYSIIFVLGVIANGYVLWVFARLYPCKKFNEIKIFMVNL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ADMLFLITLPLWIVYYQNQGNWILPKFLCNVAGCLFFINTYCSVAFLGVITYNRFQAV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PIKTAQANTRKRGISLSLVIWVAIVGAASYFLILDSTNTVPDSAGSGNVTRCFEHYEK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VPVLIIHIFIVFSFFLVFLIILFCNLVIIRTLLMQPVQQQRNAEVKRRALWMVCTVLA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IICFVPHHVVQLPWTLAELGFQDSKFHQAINDAHQVTLCLLSTNCVLDPVIYCFLTKK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KHLTEKFYSMRSSRKC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TGDR_22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KSPFYRCQNTTSVEKGNSAVMGGVLFSTGLLGNLLALGLLARSGLGWCSRRPLRPLPS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YMLVCGLTVTDLLGKCLLSPVVLAAYAQNRSLRVLAPALDNSLCQAFAFFMSFFGLSS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QLLAMALECWLSLGHPFFYRRHITLRLGALVAPVVSAFSLAFCALPFMGFGKFVQYCP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WCFIQMVHEEGSLSVLGYSVLYSSLMALLVLATVLCNLGAMRNLYAMHRRLQRHPRSC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DCAEPRADGREASPQPLEELDHLLLLALMTVLFTMCSLPVIYRAYYGAFKDVKEKNRT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EAEDLRALRFLSVISIVDPWIFIIFRSPVFRIFFHKIFIRP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TGER1_16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SPCGPLNLSLAGEATTCAAPWVPNTSAVPPSGASPALPIFSMTLGAVSNLLALALLAQ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GRLRRRRSAATFLLFVASLLATDLAGHVIPGALVLRLYTAGRAPAGGACHFLGGCMVF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LCPLLLGCGMAVERCVGVTRPLLHAARVSVARARLALAAVAAVALAVALLPLARVGRY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QYPGTWCFIGLGPPGGWRQALLAGLFASLGLVALLAALVCNTLSGLALLRARWRRRSR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PPASGPDSRRRWGAHGPRSASASSASSIASASTFFGGSRSSGSARRARAHDVEMVGQ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IMVVSCICWSPMLVLVALAVGGWSSTSLQRPLFLAVRLASWNQILDPWVYILLRQAV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LLRLLPPRAG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TGER2_18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GNASNDSQSEDCETRQWLPPGESPAISSVMFSAGVLGNLIALALLARRWRGDVGCSAG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SSLSLFHVLVTELVFTDLLGTCLISPVVLASYARNQTLVALAPESRACTYFAFAMTFF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ATMLMLFAMALERYLSIGHPYFYQRRVSRSGGLAVLPVIYAVSLLFCSLPLLDYGQYV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CPGTWCFIRHGRTAYLQLYATLLLLLIVSVLACNFSVILNLIRMHRRSRRSRCGPSLG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RGGPGARRRGERVSMAEETDHLILLAIMTITFAVCSLPFTIFAYMNETSSRKEKWDLQ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RFLSINSIIDPWVFAILRPPVLRLMRSVLCCRIS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TGER3_18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TRPPGSGEDCGSVSVAFPITMLLTGFVGNALAMLLVSRSYRRRESKRKKSFLLCIGW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TDLVGQLLTTPVVIVVYLSKQRWEHIDPSGRLCTFFGLTMTVFGLSSLFIASAMAVER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AIRAPHWYASHMKTRATRAVLLGVWLAVLAFALLPVLGVGQYTVQWPGTWCFISTGRG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GTSSSHNWGNLFFASAFAFLGLLALTVTFSCNLATIKALVSRCRAKATASQSSAQWGR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TETAIQLMGIMCVLSVCWSPLLIMMLKMIFNQTSVEHCKTHTEKQKECNFFLIAVRLA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NQILDPWVYLLLRKILLRKFCQIRYHTNN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TGER4_16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STPGVNSSASLSPDRLNSPVTIPAVMFIFGVVGNLVAIVVLCKSRKEQKETTFYTLVC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AVTDLLGTLLVSPVTIATYMKGQWPGGQPLCEYSTFILLFFSLSGLSIICAMSVERY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NHAYFYSHYVDKRLAGLTLFAVYASNVLFCALPNMGLGSSRLQYPDTWCFIDWTTNVT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AAYSYMYAGFSSFLILATVLCNVLVCGALLRMHRQFMRRTSLGTEQHHAAAAASVASR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AASPALPRLSDFRRRRSFRRIAGAEIQMVILLIATSLVVLICSIPLVVRVFVNQLYQ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EREVSKNPDLQAIRIASVNPILDPWIYILLRKTVLSKAIEKIKCLFC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TGFR_17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SMNNSKQLVSPAAALLSNTTCQTENRLSVFFSVIFMTVGILSNSLAIAILMKAYQRFR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SKASFLLLASGLVITDFFGHLINGAIAVFVYASDKEWIRFDQSNVLCSIFGICMVFSG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PLLLGSVMAIERCIGVTKPIFHSTKITSKHVKMMLSGVCLFAVFIALLPILGHRDYKI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SRTWCFYNTEDIKDWEDRFYLLLFSFLGLLALGVSLLCNAITGITLLRVKFKSQQHRQ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SHHLEMVIQLLAIMCVSCICWSPFLVTMANIGINGNHSLETCETTLFALRMATWNQIL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WVYILLRKAVLKNLYKLASQCCGVH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TGIR_18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ADSCRNLTYVRGSVGPATSTLMFVAGVVGNGLALGILSARRPARPSAFAVLVTGLAAT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GTSFLSPAVFVAYARNSSLLGLARGGPALCDAFAFAMTFFGLASMLILFAMAVERC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SHPYLYAQLDGPRCARLALPAIYAFCVLFCALPLLGLGQHQQYCPGSWCFLRMRWAQP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AAFSLAYAGLVALLVAAIFLCNGSVTLSLCRMYRQQKRHQGSLGPRPRTGEDEVDHL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ALMTVVMAVCSLPLTIRCFTQAVAPDSSSEMGDLLAFRFYAFNPILDPWVFILFRKAV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RLKLWVCCLCL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SSTR1_13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NGTLSEGQGSAILISFIYSVVCLVGLCGNSMVIYVILRYAKMKTATNIYILNLAIADE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MLSVPFLVTSTLLRHWPFGALLCRLVLSVDAVNMFTSIYCLTVLSVDRYVAVVHPIKA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YRRPTVAKVVNLGVWVLSLLVILPIVVFSRTAANSDGTVACNMLMPEPAQRWLVGFVL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FLMGFLLPVGAICLCYVLIIAKMRMVALKAGWQQRKRSERKITLMVMMVVMVFVICWM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YVVQLVNVFAEQDDATVSQLSVILGYANSCANPILYGFLSDNFKRSFQRILCLSWMDN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EE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SSTR2_14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QTEPYYDLTSNAVLTFIYFVVCIIGLCGNTLVIYVILRYAKMKTITNIYILNLAIADE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MLGLPFLAMQVALVHWPFGKAICRVVMTVDGINQFTSIFCLTVMSIDRYLAVVHPIKS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WRRPRTAKMITMAVWGVSLLVILPIMIYAGLRSNQWGRSSCTINWPGESGAWYTGFII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FILGFLVPLTIICLCYLFIIIKVKSSGIRVGSSKRKKSEKKVTRMVSIVVAVFIFCWL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YIFNVSSVSMAISPTPALKGMFDFVVVLTYANSCANPILYAFLSDNFKKSFQNVLCLV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SGTDDG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SSTR3_15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GPSPAGLAVSGVLIPLVYLVVCVVGLLGNSLVIYVVLRHTASPSVTNVYILNLALADE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MLGLPFLAAQNALSYWPFGSLMCRLVMAVDGINQFTSIFCLTVMSVDRYLAVVHPTRS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WRTAPVARTVSAAVWVASAVVVLPVVVFSGVPRGMSTCHMQWPEPAAAWRAGFIIYTA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GFFGPLLVICLCYLLIVVKVRSAGRRVWAPSCQRRRRSERRVTRMVVAVVALFVLCWM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YVLNIVNVVCPLPEEPAFFGLYFLVVALPYANSCANPILYGFLSYRFKQGFRRVLLRP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RVRSQEPTVGPPEKTEEEDEE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SSTR4_14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AGPGDARAAGMVAIQCIYALVCLVGLVGNALVIFVILRYAKMKTATNIYLLNLAVADE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MLSVPFVASSAALRHWPFGSVLCRAVLSVDGLNMFTSVFCLTVLSVDRYVAVVHPLRA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YRRPSVAKLINLGVWLASLLVTLPIAIFADTRPARGGQAVACNLQWPHPAWSAVFVVY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LLGFLLPVLAIGLCYLLIVGKMRAVALRAGWQQRRRSEKKITRLVLMVVVVFVLCWMP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VVQLLNLVVTSLDATVNHVSLILSYANSCANPILYGFLSDNFRRSFQRVLCLRCCLLE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G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SSTR5_16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VGPAPSAGARAVLVPVLYLLVCAAGLGGNTLVIYVVLRFAKMKTVTNIYILNLAVADV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MLGLPFLATQNAASFWPFGPVLCRLVMTLDGVNQFTSVFCLTVMSVDRYLAVVHPLSS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WRRPRVAKLASAAAWVLSLCMSLPLLVFADVQEGGTCNASWPEPVGLWGAVFIIYTAV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FFAPLLVICLCYLLIVVKVRAAGVRVGCVRRRSERKVTRMVLVVVLVFAGCWLPFFTV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VNLAVALPQEPASAGLYFFVVILSYANSCANPVLYGFLSDNFRQSFQKVLCLRKGSGA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A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TBXA2R_10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WPNGSSLGPCFRPTNITLEERRLIASPWFAASFCVVGLASNLLALSVLAGARQGGSHT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SFLTFLCGLVLTDFLGLLVTGTIVVSQHAALFEWHAVDPGCRLCRFMGVVMIFFGLSP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GAAMASERYLGITRPFSRPAVASQRRAWATVGLVWAAALALGLLPLLGVGRYTVQYP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WCFLTLGAESGDVAFGLLFSMLGGLSVGLSFLLNTVSVATLCHVYHGQEAAQQRPRDS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EMMAQLLGIMVVASVCWLPLLVFIAQTVLRNPPAMSPAGQLSRTTEKELLIYLRVATW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ILDPWVYILFRRAVLRRLQPRLSTRPR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V2R_13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LDTRDPLLARAELALLSIVFVAVALSNGLVLAALARRGRRGHWAPIHVFIGHLCLAD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ALFQVLPQLAWKATDRFRGPDALCRAVKYLQMVGMYASSYMILAMTLDRHRAICRPM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RHGSGAHWNRPVLVAWAFSLLLSLPQLFIFAQRNVEGGSGVTDCWACFAEPWGRRTYV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WIALMVFVAPTLGIAACQVLIFREIHASLVPGPSERPGGRRRGRRTGSPGEGAHVSAAV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TVRMTLVIVVVYVLCWAPFFLVQLWAAWDPEAPLEGAPFVLLMLLASLNSCTNPWIYA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SSSVSSELRSLLCCARGRTPP</w:t>
      </w:r>
      <w:r>
        <w:br w:type="page"/>
      </w:r>
    </w:p>
    <w:p>
      <w:pPr>
        <w:pStyle w:val="Normal"/>
        <w:rPr>
          <w:rFonts w:ascii="Consolas" w:hAnsi="Consolas" w:cs="Consolas"/>
          <w:b/>
          <w:b/>
          <w:sz w:val="32"/>
          <w:szCs w:val="32"/>
        </w:rPr>
      </w:pPr>
      <w:r>
        <w:rPr>
          <w:rFonts w:cs="Consolas" w:ascii="Consolas" w:hAnsi="Consolas"/>
          <w:b/>
          <w:sz w:val="32"/>
          <w:szCs w:val="32"/>
        </w:rPr>
        <w:t>Kinase</w:t>
      </w:r>
    </w:p>
    <w:p>
      <w:pPr>
        <w:pStyle w:val="Normal"/>
        <w:rPr>
          <w:rFonts w:ascii="Consolas" w:hAnsi="Consolas" w:cs="Consolas"/>
          <w:b/>
          <w:b/>
          <w:sz w:val="32"/>
          <w:szCs w:val="32"/>
        </w:rPr>
      </w:pPr>
      <w:r>
        <w:rPr>
          <w:rFonts w:cs="Consolas" w:ascii="Consolas" w:hAnsi="Consolas"/>
          <w:b/>
          <w:sz w:val="32"/>
          <w:szCs w:val="32"/>
        </w:rPr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BL1_195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RTDITMKHKLGGGQYGEVYEGVWKKYSLTVAVKTLKEDTMEVEEFLKEAAVMKEIKHP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VQLLGVCTREPPFYIITEFMTYGNLLDYLRECNRQEVNAVVLLYMATQISSAMEYLEK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FIHRDLAARNCLVGENHLVKVADFGLSRLMTGDTYTAHAGAKFPIKWTAPESLAYNKF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KSDVWAFGVLLWEIATYGMSPYPGIDLSQVYELLEKDYRMERPEGCPEKVYELMRACW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WNPSDRPSFAEIHQAFET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BL2_194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RTDITMKHKLGGGQYGEVYVGVWKKYSLTVAVKTLKEDTMEVEEFLKEAAVMKEIKHP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VQLLGVCTLEPPFYIVTEYMPYGNLLDYLRECNREEVTAVVLLYMATQISSAMEYLEK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FIHRDLAARNCLVGENHVVKVADFGLSRLMTGDTYTAHAGAKFPIKWTAPESLAYNTF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KSDVWAFGVLLWEIATYGMSPYPGIDLSQVYDLLEKGYRMEQPEGCPPKVYELMRACW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WSPADRPSFAETHQAFET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KT1_201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MNEFEYLKLLGKGTFGKVILVKEKATGRYYAMKILKKEVIVAKDEVAHTLTENRVLQN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HPFLTALKYSFQTHDRLCFVMEYANGGELFFHLSRERVFSEDRARFYGAEIVSALDY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EKNVVYRDLKLENLMLDKDGHIKITDFGLCKEGIKDGATMKTFCGTPEYLAPEVLEDN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GRAVDWWGLGVVMYEMMCGRLPFYNQDHEKLFELILMEEIRFPRTLGPEAKSLLSGL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DPKQRLGGGSEDAKEIM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KT2_212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MNDFDYLKLLGKGTFGKVILVREKATGRYYAMKILRKEVIIAKDEVAHTVTESRVLQN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HPFLTALKYAFQTHDRLCFVMEYANGGELFFHLSRERVFTEERARFYGAEIVSALEY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RDVVYRDIKLENLMLDKDGHIKITDFGLCKEGISDGATMKTFCGTPEYLAPEVLEDND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RAVDWWGLGVVMYEMMCGRLPFYNQDHERLFELILMEEIRFPRTLSPEAKSLLAGLLK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PKQRLGGGPSDAKEVM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KT3_212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MNDFDYLKLLGKGTFGKVILVREKASGKYYAMKILKKEVIIAKDEVAHTLTESRVLKN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HPFLTSLKYSFQTKDRLCFVMEYVNGGELFFHLSRERVFSEDRTRFYGAEIVSALDY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GKIVYRDLKLENLMLDKDGHIKITDFGLCKEGITDAATMKTFCGTPEYLAPEVLEDND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RAVDWWGLGVVMYEMMCGRLPFYNQDHEKLFELILMEDIKFPRTLSSDAKSLLSGLLI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PNKRLGGGPDDAKEIM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LK_94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KNITLIRGLGHGAFGEVYEGQVSGMPNDPSPLQVAVKTLPEVCSEQDELDFLMEALI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KFNHQNIVRCIGVSLQSLPRFILLELMAGGDLKSFLRETRPRPSQPSSLAMLDLLHVA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IACGCQYLEENHFIHRDIAARNCLLTCPGPGRVAKIGDFGMARDIYRASYYRKGGCAM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VKWMPPEAFMEGIFTSKTDTWSFGVLLWEIFSLGYMPYPSKSNQEVLEFVTSGGRMDP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NCPGPVYRIMTQCWQHQPEDRPNFAIILERIEY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URa_236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LEDFEIGRPLGKGKFGNVYLAREKQSKFILALKVLFKAQLEKAGVEHQLRREVEIQSH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HPNILRLYGYFHDATRVYLILEYAPLGTVYRELQKLSKFDEQRTATYITELANALSYC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KRVIHRDIKPENLLLGSAGELKIADFGWSVHAPSSRRTTLCGTLDYLPPEMIEGRMHD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VDLWSLGVLCYEFLVGKPPFEANTYQETYKRISRVEFTFPDFVTEGARDLISRLLKHN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QRPMLREVLEHPWI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URb_234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IDDFEIGRPLGKGKFGNVYLAREKKSHFIVALKVLFKSQIEKEGVEHQLRREIEIQAH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HPNILRLYNYFYDRRRIYLILEYAPRGELYKELQKSCTFDEQRTATIMEELADALMYC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KKVIHRDIKPENLLLGLKGELKIADFGWSVHAPSLRRKTMCGTLDYLPPEMIEGRMHN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VDLWCIGVLCYELLVGNPPFESASHNETYRRIVKVDLKFPASVPTGAQDLISKLLRHN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ERLPLAQVSAHPWV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URc_238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VDDFEIGRPLGKGKFGNVYLARLKESHFIVALKVLFKSQIEKEGLEHQLRREIEIQAH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HPNILRLYNYFHDARRVYLILEYAPRGELYKELQKSEKLDEQRTATIIEELADALTYC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KKVIHRDIKPENLLLGFRGEVKIADFGWSVHTPSLRRKTMCGTLDYLPPEMIEGRTYD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VDLWCIGVLCYELLVGYPPFESASHSETYRRILKVDVRFPLSMPLGARDLISRLLRYQ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ERLPLAQILKHPWV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AXL_92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RHKVALGKTLGEGEFGAVMEGQLNQDDSILKVAVKTMKIAICTRSELEDFLSEAVCMK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DHPNVMRLIGVCFQGSERESFPAPVVILPFMKHGDLHSFLLYSRLGDQPVYLPTQMLV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MADIASGMEYLSTKRFIHRDLAARNCMLNENMSVCVADFGLSKKIYNGDYYRQGRIAK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VKWIAIESLADRVYTSKSDVWSFGVTMWEIATRGQTPYPGVENSEIYDYLRQGNRLKQ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DCLDGLYALMSRCWELNPQDRPSFTELREDLEN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BLK_231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QSLRLVRKLGSGQFGEVWMGYYKNNMKVAIKTLKEGTMSPEAFLGEANMMKALQHER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RLYAVVTKEPIYIVTEYMARGCLLDFLKTDEGSRLSLPRLIDMSAQIAEGMAYIERMN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LRAANILVSEALCCKIADFGLARIIDSEYTAQEGAKFPIKWTAPEAIHFGVFTIK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VWSFGVLLMEVVTYGRVPYPGMSNPEVIRNLERGYRMPRPDTCPPELYRGVIAECWRS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ERPTFEFLQSVLED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BMX_226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REEITLLKELGSGQFGVVQLGKWKGQYDVAVKMIKEGSMSEDEFFQEAQTMMKLSHP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KFYGVCSKEYPIYIVTEYISNGCLLNYLRSHGKGLEPSQLLEMCYDVCEGMAFLESHQ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LAARNCLVDRDLCVKVSDFGMTRYVLDDQYVSSVGTKFPVKWSAPEVFHYFKYSS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DVWAFGILMWEVFSLGKQPYDLYDNSQVVLKVSQGHRLYRPHLASDTIYQIMYSCWHE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KRPTFQQLLSSIEP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BRAF_142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DGQITVGQRIGSGSFGTVYKGKWHGDVAVKMLNVTAPTPQQLQAFKNEVGVLRKTRHV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LLFMGYSTKPQLAIVTQWCEGSSLYHHLHIIETKFEMIKLIDIARQTAQGMDYLHAKS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LKSNNIFLHEDLTVKIGDFGLATVKSRWSGSHQFEQLSGSILWMAPEVIRMQDKN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SFQSDVYAFGIVLYELMTGQLPYSNINNRDQIIFMVGRGYLSPDLSKVRSNCPKAMKR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AECLKKKRDERPLFPQILASIE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BRSK2_228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VGPYRLEKTLGKGQTGLVKLGVHCVTCQKVAIKIVNREKLSESVLMKVEREIAILKLI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HVLKLHDVYENKKYLYLVLEHVSGGELFDYLVKKGRLTPKEARKFFRQIISALDFCH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SICHRDLKPENLLLDEKNNIRIADFGMASLQVGDSLLETSCGSPHYACPEVIRGEKYD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KADVWSCGVILFALLVGALPFDDDNLRQLLEKVKRGVFHMPHFIPPDCQSLLRGMSEV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ARRLTLEHIQKHIWY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BTK_226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PKDLTFLKELGTGQFGVVKYGKWRGQYDVAIKMIKEGSMSEDEFIEEAKVMMNLSHE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QLYGVCTKQRPIFIITEYMANGCLLNYLREMRHRFQTQQLLEMCKDVCEAMEYLESKQ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RDLAARNCLVNDQGVVKVSDFGLSRYVLDDEYTSSVGSKFPVRWSPPEVLMYSKFSS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DIWAFGVLMWEIYSLGKMPYERFTNSETAEHIAQGLRLYRPHLASEKVYTIMYSCWHE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DERPTFKILLSNILD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AMK1_172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RDIYDFRDVLGTGAFSEVILAEDKRTQKLVAIKCIAKEALEGKEGSMENEIAVLHKIK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NIVALDDIYESGGHLYLIMQLVSGGELFDRIVEKGFYTERDASRLIFQVLDAVKYLHD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IVHRDLKPENLLYYSLDEDSKIMISDFGLSKMEDPGSVLSTACGTPGYVAPEVLAQKP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KAVDCWSIGVIAYILLCGYPPFYDENDAKLFEQILKAEYEFDSPYWDDISDSAKDFIR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MEKDPEKRFTCEQALQHPWI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AMK2A_148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TEEYQLFEELGKGAFSVVRRCVKVLAGQEYAAKIINTKKLSARDHQKLEREARICRL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NIVRLHDSISEEGHHYLIFDLVTGGELFEDIVAREYYSEADASHCIQQILEAVLHCH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GVVHRDLKPENLLLASKLKGAAVKLADFGLAIEVEGEQQAWFGFAGTPGYLSPEVLRK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YGKPVDLWACGVILYILLVGYPPFWDEDQHRLYQQIKAGAYDFPSPEWDTVTPEAKDL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KMLTINPSKRITAAEALKHPWI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AMK2B_151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TDEYQLYEDIGKGAFSVVRRCVKLCTGHEYAAKIINTKKLSARDHQKLEREARICRL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SNIVRLHDSISEEGFHYLVFDLVTGGELFEDIVAREYYSEADASHCIQQILEAVLHCH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GVVHRDLKPENLLLASKCKGAAVKLADFGLAIEVQGDQQAWFGFAGTPGYLSPEVLRK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YGKPVDIWACGVILYILLVGYPPFWDEDQHKLYQQIKAGAYDFPSPEWDTVTPEAKNL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QMLTINPAKRITAHEALKHPWV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AMK2D_147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TDEYQLFEELGKGAFSVVRRCMKIPTGQGYAAKIINTKKLSARDHQKLEREARICRL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NIVRLHDSISEEGFHYLVFDLVTGGELFEDIVAREYYSEADASHCIQQILESVNHCH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GIVHRDLKPENLLLASKSKGAAVKLADFGLAIEVQGDQQAWFGFAGTPGYLSPEVLRK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YGKPVDMWACGVILYILLVGYPPFWDEDQHRLYQQIKAGAYDFPSPEWDTVTPEAKDL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KMLTINPAKRITASEALKHPWI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AMK2G_149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TDDYQLFEELGKGAFSVVRRCVKKTSTQEYAAKIINTKKLSARDHQKLEREARICRL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NIVRLHDSISEEGFHYLVFDLVTGGELFEDIVAREYYSEADASHCIHQILESVNHIH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DIVHRDLKPENLLLASKCKGAAVKLADFGLAIEVQGEQQAWFGFAGTPGYLSPEVLRK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YGKPVDIWACGVILYILLVGYPPFWDEDQHKLYQQIKAGAYDFPSPEWDTVTPEAKNL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QMLTINPAKRITADQALKHPWV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AMK4_187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SDFFEVESELGRGATSIVYRCKQKGTQKPYALKVLKKTVDKKIVRTEIGVLLRLSHPN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KLKEIFETPTEISLVLELVTGGELFDRIVEKGYYSERDAADAVKQILEAVAYLHENGI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RDLKPENLLYATPAPDAPLKIADFGLSKIVEHQVLMKTVCGTPGYCAPEILRGCAYG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DMWSVGIITYILLCGFEPFYDERGDQFMFRRILNCEYYFISPWWDEVSLNAKDLVRKL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LDPKKRLTTFQALQHPWV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AMKK1_65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LNQYKLQSEIGKGAYGVVRLAYNESEDRHYAMKVLSKKKLLKQYGFPRRPPPRGSQAA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GPAKQLLPLERVYQEIAILKKLDHVNVVKLIEVLDDPAEDNLYLVFDLLRKGPVMEVP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KPFSEEQARLYLRDVILGLEYLHCQKIVHRDIKPSNLLLGDDGHVKIADFGVSNQFEG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AQLSSTAGTPAFMAPEAISDSGQSFSGKALDVWATGVTLYCFVYGKCPFIDDFILALH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IKNEPVVFPEEPEISEELKDLILKMLDKNPETRIGVPDIKLHPWV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DC42BPA_115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REDFEILKVIGRGAFGEVAVVKLKNADKVFAMKILNKWEMLKRAETACFREERDVLVN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NKWITTLHYAFQDDNNLYLVMDYYVGGDLLTLLSKFEDRLPEDMARFYLAEMVIAIDS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QLHYVHRDIKPDNILMDMNGHIRLADFGSCLKLMEDGTVQSSVAVGTPDYISPEILQA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DGKGRYGPECDWWSLGVCMYEMLYGETPFYAESLVETYGKIMNHKERFQFPAQVTDVS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AKDLIRRLICSREHRLGQNGIEDFKKH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DC7_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SNVFKIEDKIGEGTFSSVYLATAQLQVGPEEKIALKHLIPTSHPIRIAAELQCLTVAG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DNVMGVKYCFRKNDHVVIAMPYLEHESFLDILNSLSFQEVREYMLNLFKALKRIHQFG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HRDVKPSNFLYNRRLKKYALVDFGLAQGTHDTKIELLKFVQSEAQQERCSQNKSCPAS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CDCYATDKVCSICLSRRQQVAPRAGTPGFRAPEVLTKCPNQTTAIDMWSAGVIFLSLL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RYPFYKASDDLTALAQIMTIRGSRETIQAAKTFGKSILCSKEVPAQDLRKLCERLRGM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STPKLTSDIQGHASHQPAISEKTDHKASCLVQTPPGQYSGNSFKKGDSNSCEHCFDEY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NLEGWNEVPDEAYDLLDKLLDLNPASRITAEEALLHPFF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DK1_41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EDYTKIEKIGEGTYGVVYKGRHKTTGQVVAMKKIRLESEEEGVPSTAIREISLLKELR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NIVSLQDVLMQDSRLYLIFEFLSMDLKKYLDSIPPGQYMDSSLVKSYLYQILQGIVFC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RRVLHRDLKPQNLLIDDKGTIKLADFGLARAFGIPIRVYTHEVVTLWYRSPEVLLGSA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STPVDIWSIGTIFAELATKKPLFHGDSEIDQLFRIFRALGTPNNEVWPEVESLQDYKN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PKWKPGSLASHVKNLDENGLDLLSKMLIYDPAKRISGKMALNHPYF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DK2_58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ENFQKVEKIGEGTYGVVYKARNKLTGEVVALKKIRLDTETEGVPSTAIREISLLKELN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NIVKLLDVIHTENKLYLVFEFLHQDLKKFMDASALTGIPLPLIKSYLFQLLQGLAFCH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RVLHRDLKPQNLLINTEGAIKLADFGLARAFGVPVRTYTHEVVTLWYRAPEILLGCKY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TAVDIWSLGCIFAEMVTRRALFPGDSEIDQLFRIFRTLGTPDEVVWPGVTSMPDYKPS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KWARQDFSKVVPPLDEDGRSLLSQMLHYDPNKRISAKAALAHPFF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DK3_60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DMFQKVEKIGEGTYGVVYKAKNRETGQLVALKKIRLDLEMEGVPSTAIREISLLKELK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NIVRLLDVVHNERKLYLVFEFLSQDLKKYMDSTPGSELPLHLIKSYLFQLLQGVSFCH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RVIHRDLKPQNLLINELGAIKLADFGLARAFGVPLRTYTHEVVTLWYRAPEILLGSKF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TAVDIWSIGCIFAEMVTRKALFPGDSEIDQLFRIFRMLGTPSEDTWPGVTQLPDYKGS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KWTRKGLEEIVPNLEPEGRDLLMQLLQYDPSQRITAKTALAHPYF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DK4_34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TSRYEPVAEIGVGAYGTVYKARDPHSGHFVALKSVRVPNGGGGGGGLPISTVREVAL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LEAFEHPNVVRLMDVCATSRTDREIKVTLVFEHVDQDLRTYLDKAPPPGLPAETIKDL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QFLRGLDFLHANCIVHRDLKPENILVTSGGTVKLADFGLARIYSYQMALTPVVVTLWY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PEVLLQSTYATPVDMWSVGCIFAEMFRRKPLFCGNSEADQLGKIFDLIGLPPEDDWPR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SLPRGAFPPRGPRPVQSVVPEMEESGAQLLLEMLTFNPHKRISAFRALQHSY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DK5_60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QKYEKLEKIGEGTYGTVFKAKNRETHEIVALKRVRLDDDDEGVPSSALREICLLKELK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NIVRLHDVLHSDKKLTLVFEFCDQDLKKYFDSCNGDLDPEIVKSFLFQLLKGLGFCHS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VLHRDLKPQNLLINRNGELKLADFGLARAFGIPVRCYSAEVVTLWYRPPDVLFGAKLY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SIDMWSAGCIFAELANAGRPLFPGNDVDDQLKRIFRLLGTPTEEQWPSMTKLPDYKPY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YPATTSLVNVVPKLNATGRDLLQNLLKCNPVQRISAEEALQHPYF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DK6_42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DQQYECVAEIGEGAYGKVFKARDLKNGGRFVALKRVRVQTGEEGMPLSTIREVAVLRH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TFEHPNVVRLFDVCTVSRTDRETKLTLVFEHVDQDLTTYLDKVPEPGVPTETIKDMMF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RGLDFLHSHRVVHRDLKPQNILVTSSGQIKLADFGLARIYSFQMALTSVVVTLWYRA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VLLQSSYATPVDLWSVGCIFAEMFRRKPLFRGSSDVDQLGKILDVIGLPGEEDWPRDV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PRQAFHSKSAQPIEKFVTDIDELGKDLLLKCLTFNPAKRISAYSALSHPYF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DK7_56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AKRYEKLDFLGEGQFATVYKARDKNTNQIVAIKKIKLGHRSEAKDGINRTALREIKLL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LSHPNIIGLLDAFGHKSNISLVFDFMETDLEVIIKDNSLVLTPSHIKAYMLMTLQGLE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QHWILHRDLKPNNLLLDENGVLKLADFGLAKSFGSPNRAYTHQVVTRWYRAPELLFG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MYGVGVDMWAVGCILAELLLRVPFLPGDSDLDQLTRIFETLGTPTEEQWPDMCSLPDY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FKSFPGIPLHHIFSAAGDDLLDLIQGLFLFNPCARITATQALKMKYF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DK9_24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VSKYEKLAKIGQGTFGEVFKARHRKTGQKVALKKVLMENEKEGFPITALREIKILQL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ENVVNLIEICRTKASPYNRCKGSIYLVFDFCEHDLAGLLSNVLVKFTLSEIKRVMQM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GLYYIHRNKILHRDMKAANVLITRDGVLKLADFGLARAFSLAKNSQPNRYTNRVVTLW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PPELLLGERDYGPPIDLWGAGCIMAEMWTRSPIMQGNTEQHQLALISQLCGSITPEVW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VDNYELYEKLELVKGQKRKVKDRLKAYVRDPYALDLIDKLLVLDPAQRIDSDDALNHD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W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HUK_51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GGPWEMRERLGTGGFGNVCLYQHRELDLKIAIKSCRLELSTKNRERWCHEIQIMKKLN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NVVKACDVPEELNILIHDVPLLAMEYCSGGDLRKLLNKPENCCGLKESQILSLLSDIG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IRYLHENKIIHRDLKPENIVLQDVGGKIIHKIIDLGYAKDVDQGSLCTSFVGTLQYLA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LFENKPYTATVDYWSFGTMVFECIAGYRPFLHHLQPFTWHEKIKKKDPKCIFACEEMS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VRFSSHLPQPNSLCSLIVEPMENWLQLMLNWDPQQRGGPVDLTLKQPR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LK1_12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SARYEIVDTLGEGAFGKVVECIDHKAGGRHVAVKIVKNVDRYCEAARSEIQVLEHLNT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PNSTFRCVQMLEWFEHHGHICIVFELLGLSTYDFIKENGFLPFRLDHIRKMAYQICKS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FLHSNKLTHTDLKPENILFVQSDYTEAYNPKIKRDERTLINPDIKVVDFGSATYDDEH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TLVSTRHYRAPEVILALGWSQPCDVWSIGCILIEYYLGFTVFPTHDSKEHLAMMERIL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LPKHMIQKTRKRKYFHHDRLDWDEHSSAGRYVSRACKPLKEFMLSQDVEHERLFDLIQ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LEYDPAKRITLREALKHPFF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SF1R_5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NNLQFGKTLGAGAFGKVVEATAFGLGKEDAVLKVAVKMLKSTAHADEKEALMSELKI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HLGQHENIVNLLGACTHGGPVLVITEYCCYGDLLNFLRRKAEAMLGPSLSPVSTSSND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SEQDLDKEDGRPLELRDLLHFSSQVAQGMAFLASKNCIHRDVAARNVLLTNGHVAKIG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GLARDIMNDSNYIVKGNARLPVKWMAPESIFDCVYTVQSDVWSYGILLWEIFSLGLNP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GILVNSKFYKLVKDGYQMAQPAFAPKNIYSIMQACWALEPTHRPTFQQICSFLQE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SK_247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MKELKLLQTIGKGEFGDVMLGDYRGNKVAVKCIKNDATAQAFLAEASVMTQLRHSNLV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GVIVEEKGGLYIVTEYMAKGSLVDYLRSRGRSVLGGDCLLKFSLDVCEAMEYLEGNN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HRDLAARNVLVSEDNVAKVSDFGLTKEASSTQDTGKLPVKWTAPEALREKKFSTKSDVW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FGILLWEIYSFGRVPYPRIPLKDVVPRVEKGYKMDAPDGCPPAVYEVMKNCWHLDAAM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SFLQLREQLEH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SNK1A1_104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GGKYKLVRKIGSGSFGDIYLAINITNGEEVAVKLESQKARHPQLLYESKLYKILQGGV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PHIRWYGQEKDYNVLVMDLLGPSLEDLFNFCSRRFTMKTVLMLADQMISRIEYVHTKN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IKPDNFLMGIGRHCNKLFLIDFGLAKKYRDNRTRQHIPYREDKNLTGTARYASIN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LGIEQSRRDDMESLGYVLMYFNRTSLPWQGLKAATKKQKYEKISEKKMSTPVEVLCKG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AEFAMYLNYCRGLRFEEAPDYMYLRQLFR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SNK1D_252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GNRYRLGRKIGSGSFGDIYLGTDIAAGEEVAIKLECVKTKHPQLHIESKIYKMMQGGV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PTIRWCGAEGDYNVMVMELLGPSLEDLFNFCSRKFSLKTVLLLADQMISRIEYIHSKN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VKPDNFLMGLGKKGNLVYIIDFGLAKKYRDARTHQHIPYRENKNLTGTARYASIN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LGIEQSRRDDLESLGYVLMYFNLGSLPWQGLKAATKRQKYERISEKKMSTPIEV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SNK1E_252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GNKYRLGRKIGSGSFGDIYLGANIASGEEVAIKLECVKTKHPQLHIESKFYKMMQGGV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PSIKWCGAEGDYNVMVMELLGPSLEDLFNFCSRKFSLKTVLLLADQMISRIEYIHSKN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VKPDNFLMGLGKKGNLVYIIDFGLAKKYRDARTHQHIPYRENKNLTGTARYASIN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LGIEQSRRDDLESLGYVLMYFNLGSLPWQGLKAATKRQKYERISEKKMSTPIEV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SNK1G1_116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GPNFRVGKKIGCGNFGELRLGKNLYTNEYVAIKLEPIKSRAPQLHLEYRFYKQLGSAG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LPQVYYFGPCGKYNAMVLELLGPSLEDLFDLCDRTFTLKTVLMIAIQLLSRMEYVHSK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IYRDVKPENFLIGRQGNKKEHVIHIIDFGLAKEYIDPETKKHIPYREHKSLTGTARYM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NTHLGKEQSRRDDLEALGHMFMYFLRGSLPWQGLKADTLKERYQKIGDTKRNTPIEAL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NFPEEMATYLRYVRRLDFFEKPDYEY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SNK1G2_122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GPNFRVGKKIGCGNFGELRLGKNLYTNEYVAIKLEPIKSRAPQLHLEYRFYKQLSATE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PQVYYFGPCGKYNAMVLELLGPSLEDLFDLCDRTFTLKTVLMIAIQLITRMEYVHTKS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YRDVKPENFLVGRPGTKRQHAIHIIDFGLAKEYIDPETKKHIPYREHKSLTGTARYMS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THLGKEQSRRDDLEALGHMFMYFLRGSLPWQGLKADTLKERYQKIGDTKRATPIEVLC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FPEEMATYLRYVRRLDFFEKPDYDY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SNK2A1_45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QDDYQLVRKLGRGKYSEVFEAINITNNEKVVVKILKPVKKKKIKREIKILENLRGGPN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TLADIVKDPVSRTPALVFEHVNNTDFKQLYQTLTDYDIRFYMYEILKALDYCHSMGIM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DVKPHNVMIDHEHRKLRLIDWGLAEFYHPGQEYNVRVASRYFKGPELLVDYQMYDYSL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WSLGCMLASMIFRKEPFFHGHDNYDQLVRIAKVLGTEDLYDYIDKYNIELDPRFNDIL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HSRKRWERFVHSENQHLVSPEALDFLDKLLRYDHQSRLTAREAMEHPYF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SNK2A2_46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QDDYQLVRKLGRGKYSEVFEAINITNNERVVVKILKPVKKKKIKREVKILENLRGGTN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KLIDTVKDPVSKTPALVFEYINNTDFKQLYQILTDFDIRFYMYELLKALDYCHSKGIM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DVKPHNVMIDHQQKKLRLIDWGLAEFYHPAQEYNVRVASRYFKGPELLVDYQMYDYSL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WSLGCMLASMIFRREPFFHGQDNYDQLVRIAKVLGTEELYGYLKKYHIDLDPHFNDIL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HSRKRWENFIHSENRHLVSPEALDLLDKLLRYDHQQRLTAKEAMEHPYF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hk1_175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VEDWDLVQTLGEGAYGEVQLAVNRVTEEAVAVKIVDMKRAVDCPENIKKEICINKMLN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NVVKFYGHRREGNIQYLFLEYCSGGELFDRIEPDIGMPEPDAQRFFHQLMAGVVYLHG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ITHRDIKPENLLLDERDNLKISDFGLATVFRYNNRERLLNKMCGTLPYVAPELLKRRE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AEPVDVWSCGIVLTAMLAGELPWDQPSDSCQEYSDWKEKKTYLNPWKKIDSAPLALLH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LVENPSARITIPDIKKDRWY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Chk2_100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RDEYIMSKTLGSGACGEVKLAFERKTCKKVAIKIISKRKFAIGSAREADPALNVETEI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LKKLNHPCIIKIKNFFDAEDYYIVLELMEGGELFDKVVGNKRLKEATCKLYFYQMLLA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YLHENGIIHRDLKPENVLLSSQEEDCLIKITDFGHSKILGETSLMRTLCGTPTYLAPE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VSVGTAGYNRAVDCWSLGVILFICLSGYPPFSEHRTQVSLKDQITSGKYNFIPEVWAE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EKALDLVKKLLVVDPKARFTTEEALRHPWL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DAPK3_120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EDHYEMGEELGSGQFAIVRKCRQKGTGKEYAAKFIKKRRLSSSRRGVSREEIEREVN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EIRHPNIITLHDIFENKTDVVLILELVSGGELFDFLAEKESLTEDEATQFLKQILDGV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LHSKRIAHFDLKPENIMLLDKNVPNPRIKLIDFGIAHKIEAGNEFKNIFGTPEFVAPE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NYEPLGLEADMWSIGVITYILLSGASPFLGETKQETLTNISAVNYDFDEEYFSNTSE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DFIRRLLVKDPKRRMTIAQSLEHSWI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DDR2_38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KLLTFKEKLGEGQFGEVHLCEVEGMEKFKDKDFALDVSANQPVLVAVKMLRADANKN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NDFLKEIKIMSRLKDPNIIHLLSVCITDDPLCMITEYMENGDLNQFLSRHEPPNSSSS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RTVSYTNLKFMATQIASGMKYLSSLNFVHRDLATRNCLVGKNYTIKIADFGMSRNLYS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YYRIQGRAVLPIRWMSWESILLGKFTTASDVWAFGVTLWETFTFCQEQPYSQLSDEQV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NTGEFFRDQGRQTYLPQPAICPDSVYKLMLSCWRRDTKNRPSFQEIHLLLLQ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DYRK1A_11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WMDRYEIDSLIGKGSFGQVVKAYDRVEQEWVAIKIIKNKKAFLNQAQIEVRLLELMNKH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EMKYYIVHLKRHFMFRNHLCLVFEMLSYNLYDLLRNTNFRGVSLNLTRKFAQQMCTA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LATPELSIIHCDLKPENILLCNPKRSAIKIVDFGSSCQLGQRIYQYIQSRFYRSPEV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MPYDLAIDMWSLGCILVEMHTGEPLFSGANEVDQMNKIVEVLGIPPAHILDQAPKARK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EKLPDGTWNLKKTKDGKREYKPPGTRKLHNILGVETGGPGGRRAGESGHTVADYLKFK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ILRMLDYDPKTRIQPYYALQHSFF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DYRK2_17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AYRYEVLKVIGKGSFGQVVKAYDHKVHQHVALKMVRNEKRFHRQAAEEIRILEHLRKQ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DNTMNVIHMLENFTFRNHICMTFELLSMNLYELIKKNKFQGFSLPLVRKFAHSILQCL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LHKNRIIHCDLKPENILLKQQGRSGIKVIDFGSSCYEHQRVYTYIQSRFYRAPEVILG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YGMPIDMWSLGCILAELLTGYPLLPGEDEGDQLACMIELLGMPSQKLLDASKRAKNFV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KGYPRYCTVTTLSDGSVVLNGGRSRRGKLRGPPESREWGNALKGCDDPLFLDFLKQCL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WDPAVRMTPGQALRHPW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DYRK3_16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AYRYEVLKIIGKGSFGQVARVYDHKLRQYVALKMVRNEKRFHRQAAEEIRILEHLKKQ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TGSMNVIHMLESFTFRNHVCMAFELLSIDLYELIKKNKFQGFSVQLVRKFAQSILQSL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LHKNKIIHCDLKPENILLKHHGRSSTKVIDFGSSCFEYQKLYTYIQSRFYRAPEIILG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YSTPIDIWSFRCILAELLTGQPLFPGEDEGDQLACMMELLGMPPPKLLEQSKRAKYFI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KGIPRYCSVTTQADGRVVLVGGRSRRGKKRGPPGSKDWGTALKGCDDYLFIEFLKRC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WDPSARLTPAQALRHPWI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EGFR_155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ETEFKKIKVLGSGAFGTVYKGLWIPEGEKVKIPVAIKELREATSPKANKEILDEAYVM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VDNPHVCRLLGICLTSTVQLITQLMPFGCLLDYVREHKDNIGSQYLLNWCVQIAKGMN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EDRRLVHRDLAARNVLVKTPQHVKITDFGLAKLLGAEEKEYHAEGGKVPIKWMALES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RIYTHQSDVWSYGVTVWELMTFGSKPYDGIPASEISSILEKGERLPQPPICTIDVYMI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KCWMIDADSRPKFRELIIEFSK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EPHA1_146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PAWLMVDTVIGEGEFGEVYRGTLRLPSQDCKTVAIKTLKDTSPGGQWWNFLREATIMG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SHPHILHLEGVVTKRKPIMIITEFMENGALDAFLREREDQLVPGQLVAMLQGIASGMN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SNHNYVHRDLAARNILVNQNLCCKVSDFGLTRLLDDFDGTYETQGGKIPIRWTAPEAI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RIFTTASDVWSFGIVMWEVLSFGDKPYGEMSNQEVMKSIEDGYRLPPPVDCPAPLYEL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NCWAYDRARRPHFQKLQAHLEQ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EPHA2_131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SCVTRQKVIGAGEFGEVYKGMLKTSSGKKEVPVAIKTLKAGYTEKQRVDFLGEAGIM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FSHHNIIRLEGVISKYKPMMIITEYMENGALDKFLREKDGEFSVLQLVGMLRGIAAGM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LANMNYVHRDLAARNILVNSNLVCKVSDFGLSRVLEDDPEATYTTSGGKIPIRWTAPE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SYRKFTSASDVWSFGIVMWEVMTYGERPYWELSNHEVMKAINDGFRLPTPMDCPSAIY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MMQCWQQERARRPKFADIVSILD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EPHA3_140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ATNISIDKVVGAGEFGEVCSGRLKLPSKKEISVAIKTLKVGYTEKQRRDFLGEASIMG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DHPNIIRLEGVVTKSKPVMIVTEYMENGSLDSFLRKHDAQFTVIQLVGMLRGIASGMK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SDMGYVHRDLAARNILINSNLVCKVSDFGLSRVLEDDPEAAYTTRGGKIPIRWTSPEA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YRKFTSASDVWSYGIVLWEVMSYGERPYWEMSNQDVIKAVDEGYRLPPPMDCPAALYQ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LDCWQKDRNNRPKFEQIVSILD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EPHA4_141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ASCIKIEKVIGVGEFGEVCSGRLKVPGKREICVAIKTLKAGYTDKQRRDFLSEASIMG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DHPNIIHLEGVVTKCKPVMIITEYMENGSLDAFLRKNDGRFTVIQLVGMLRGIGSGMK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SDMSYVHRDLAARNILVNSNLVCKVSDFGMSRVLEDDPEAAYTTRGGKIPIRWTAPEA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YRKFTSASDVWSYGIVMWEVMSYGERPYWDMSNQDVIKAIEEGYRLPPPMDCPIALHQ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LDCWQKERSDRPKFGQIVNMLD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EPHB1_124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VSFVKIEEVIGAGEFGEVYKGRLKLPGKREIYVAIKTLKAGYSEKQRRDFLSEASIMG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DHPNIIRLEGVVTKSRPVMIITEFMENGALDSFLRQNDGQFTVIQLVGMLRGIAAGMK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AEMNYVHRDLAARNILVNSNLVCKVSDFGLSRYLQDDTSDPTYTSSLGGKIPVRWTA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IAYRKFTSASDVWSYGIVMWEVMSFGERPYWDMSNQDVINAIEQDYRLPPPMDCPAA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LMLDCWQKDRNSRPRFAEIVNTLDK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EPHB2_122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ISCVKIEQVIGAGEFGEVCSGHLKLPGKREIFVAIKTLKSGYTEKQRRDFLSEASIMG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DHPNVIHLEGVVTKSTPVMIITEFMENGSLDSFLRQNDGQFTVIQLVGMLRGIAAGMK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ADMNYVHRDLAARNILVNSNLVCKVSDFGLSRFLEDDTSDPTYTSALGGKIPIRWTA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IQYRKFTSASDVWSYGIVMWEVMSYGERPYWDMTNQDVINAIEQDYRLPPPMDCPSA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LMLDCWQKDRNHRPKFGQIVNTLDK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EPHB3_125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VSCVKIEEVIGAGEFGEVCRGRLKQPGRREVFVAIKTLKVGYTERQRRDFLSEASIMG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DHPNIIRLEGVVTKSRPVMILTEFMENCALDSFLRLNDGQFTVIQLVGMLRGIAAGMK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SEMNYVHRDLAARNILVNSNLVCKVSDFGLSRFLEDDPSDPTYTSSLGGKIPIRWTA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IAYRKFTSASDVWSYGIVMWEVMSYGERPYWDMSNQDVINAVEQDYRLPPPMDCPTA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LMLDCWVRDRNLRPKFSQIVNTLD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EPHB4_124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VSYVKIEEVIGAGEFGEVCRGRLKAPGKKESCVAIKTLKGGYTERQRREFLSEASIMG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EHPNIIRLEGVVTNSMPVMILTEFMENGALDSFLRLNDGQFTVIQLVGMLRGIASGMR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AEMSYVHRDLAARNILVNSNLVCKVSDFGLSRFLEENSSDPTYTSSLGGKIPIRWTA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IAFRKFTSASDAWSYGIVMWEVMSFGERPYWDMSNQDVINAIEQDYRLPPPPDCPTS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LMLDCWQKDRNARPRFPQVVSALDK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ERK1_38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GPRYTNLSYIGEGAYGMVCSAYDNVNKVRVAIKKISPFEHQTYCQRTLREIKILLRFR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NIIGINDIIRAPTIEQMKDVYIVQDLMETDLYKLLKTQHLSNDHICYFLYQILRGLKY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SANVLHRDLKPSNLLLNTTCDLKICDFGLARVADPDHDHTGFLTEYVATRWYRAPEIM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SKGYTKSIDIWSVGCILAEMLSNRPIFPGKHYLDQLNHILGILGSPSQEDLNCIINLK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NYLLSLPHKNKVPWNRLFPNADSKALDLLDKMLTFNPHKRIEVEQALAHPYL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ERK1_40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GPRYTQLQYIGEGAYGMVSSAYDHVRKTRVAIKKISPFEHQTYCQRTLREIQILLRFR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NVIGIRDILRASTLEAMRDVYIVQDLMETDLYKLLKSQQLSNDHICYFLYQILRGLKY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SANVLHRDLKPSNLLINTTCDLKICDFGLARIADPEHDHTGFLTEYVATRWYRAPEIM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SKGYTKSIDIWSVGCILAEMLSNRPIFPGKHYLDQLNHILGILGSPSQEDLNCIINMK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NYLQSLPSKTKVAWAKLFPKSDSKALDLLDRMLTFNPNKRITVEEALAHPYL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FAK1_171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RERIELGRCIGEGQFGDVHQGIYMSPENPALAVAIKTCKNCTSDSVREKFLQEALTMR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DHPHIVKLIGVITENPVWIIMELCTLGELRSFLQVRKYSLDLASLILYAYQLSTALAY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SKRFVHRDIAARNVLVSSNDCVKLGDFGLSRYMEDSTYYKASKGKLPIKWMAPESINF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FTSASDVWMFGVCMWEILMHGVKPFQGVKNNDVIGRIENGERLPMPPNCPPTLYSLMT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WAYDPSRRPRFTELKAQLST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FER_198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HEDVILGELLGKGNFGEVYKGTLKDKTSVAVKTCKEDLPQELKIKFLQEAKILKQYDH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IVKLIGVCTQRQPVYIIMELVSGGDFLTFLRRKKDELKLKQLVKFSLDAAAGMLYLES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CIHRDLAARNCLVGENNVLKISDFGMSRQEDGGVYSSSGLKQIPIKWTAPEALNYGRY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ESDVWSFGILLWETFSLGVCPYPGMTNQQAREQVERGYRMSAPQHCPEDISKIMMKCW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KPENRPKFSELQKELTI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FES_179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HEDLVLGEQIGRGNFGEVFSGRLRADNTLVAVKSCRETLPPDLKAKFLQEARILKQYS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NIVRLIGVCTQKQPIYIVMELVQGGDFLTFLRTEGARLRVKTLLQMVGDAAAGMEYLE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CCIHRDLAARNCLVTEKNVLKISDFGMSREEADGVYAASGGSRQVPVKWTAPEALNYG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SSESDVWSFGILLWETFSLGASPYPNLSNQQTREFVEKGGRLPCPELCPDAVFRLMEQ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WAYEPGQRPSFSTIYQELQS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FGFR1_70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DRLVLGKPLGEGCFGQVVLAEAIGLDKDKPNRVTKVAVKMLKSDATEKDLSDLISEM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MKMIGKHKNIINLLGACTQDGPLYVIVEYASKGNLREYLQARRPPGLEYCYNPSHNPE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LSSKDLVSCAYQVARGMEYLASKKCIHRDLAARNVLVTEDNVMKIADFGLARDIHHID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KKTTNGRLPVKWMAPEALFDRIYTHQSDVWSFGVLLWEIFTLGGSPYPGVPVEELFK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EGHRMDKPSNCTNELYMMMRDCWHAVPSQRPTFKQLVEDLDR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FGFR2_72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DKLTLGKPLGEGCFGQVVMAEAVGIDKDKPKEAVTVAVKMLKDDATEKDLSDLVSEM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MKMIGKHKNIINLLGACTQDGPLYVIVEYASKGNLREYLRARRPPGMEYSYDINRVPE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MTFKDLVSCTYQLARGMEYLASQKCIHRDLAARNVLVTENNVMKIADFGLARDINNID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KKTTNGRLPVKWMAPEALFDRVYTHQSDVWSFGVLMWEIFTLGGSPYPGIPVEELFK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EGHRMDKPANCTNELYMMMRDCWHAVPSQRPTFKQLVEDLDR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FGFR3_71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RARLTLGKPLGEGCFGQVVMAEAIGIDKDRAAKPVTVAVKMLKDDATDKDLSDLVSEM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MKMIGKHKNIINLLGACTQGGPLYVLVEYAAKGNLREFLRARRPPGLDYSFDTCKPPE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LTFKDLVSCAYQVARGMEYLASQKCIHRDLAARNVLVTEDNVMKIADFGLARDVHNLD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KKTTNGRLPVKWMAPEALFDRVYTHQSDVWSFGVLLWEIFTLGGSPYPGIPVEELFK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EGHRMDKPANCTHDLYMIMRECWHAAPSQRPTFKQLVEDLDR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FGFR4_69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DRLVLGKPLGEGCFGQVVRAEAFGMDPARPDQASTVAVKMLKDNASDKDLADLVSEM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MKLIGRHKNIINLLGVCTQEGPLYVIVECAAKGNLREFLRARRPPGPDLSPDGPRSSE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LSFPVLVSCAYQVARGMQYLESRKCIHRDLAARNVLVTEDNVMKIADFGLARGVHHID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KKTSNGRLPVKWMAPEALFDRVYTHQSDVWSFGILLWEIFTLGGSPYPGIPVEELFS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EGHRMDRPPHCPPELYGLMRECWHAAPSQRPTFKQLVEALDK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FGR_226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RSSITLERRLGTGCFGDVWLGTWNGSTKVAVKTLKPGTMSPKAFLEEAQVMKLLRHD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QLYAVVSEEPIYIVTEFMCHGSLLDFLKNPEGQDLRLPQLVDMAAQVAEGMAYMERMN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LRAANILVGERLACKIADFGLARLIKDDEYNPCQGSKFPIKWTAPEAALFGRFTI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DVWSFGILLTELITKGRIPYPGMNKREVLEQVEQGYHMPCPPGCPASLYEAMEQTWRL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ERPTFEYLQSFLED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FLT3_3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ENLEFGKVLGSGAFGKVMNATAYGISKTGVSIQVAVKMLKEKADSSEREALMSELKM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QLGSHENIVNLLGACTLSGPIYLIFEYCCYGDLLNYLRSKREKFHRTWTEHSEDEIEY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QKRLEEEEDLNVLTFEDLLCFAYQVAKGMEFLEFKSCVHRDLAARNVLVTHGKVVKIC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GLARDIMSDSNYVVRGNARLPVKWMAPESLFEGIYTIKSDVWSYGILLWEIFSLGVNP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GIPVDANFYKLIQNGFKMDQPFYATEEIYIIMQSCWAFDSRKRPSFPNLTSFLGC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FYN_219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ESLQLIKRLGNGQFGEVWMGTWNGNTKVAIKTLKPGTMSPESFLEEAQIMKKLKHD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QLYAVVSEEPIYIVTEYMNKGSLLDFLKDGEGRALKLPNLVDMAAQVAAGMAYIERMN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LRSANILVGNGLICKIADFGLARLIEDNEYTARQGAKFPIKWTAPEAALYGRFTI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DVWSFGILLTELVTKGRVPYPGMNNREVLEQVERGYRMPCPQDCPISLHELMIHCWKK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ERPTFEYLQSFLED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GAK_79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ELRLRVRRVLAEGGFAFVYEAQDVGSGREYALKRLLSNEEEKNRAIIQEVCFMKKLSG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NIVQFCSAASIGKEESDTGQAEFLLLTELCKGQLVEFLKKMESRGPLSCDTVLKIFYQ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RAVQHMHRQKPPIIHRDLKVENLLLSNQGTIKLCDFGSATTISHYPDYSWSAQRRALV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EITRNTTPMYRTPEIIDLYSNFPIGEKQDIWALGCILYLLCFRQHPFEDGAKLRIVNG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SIPPHDTQYTVFHSLIRAMLQVNPEERLSIAEVVHQLQE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GSK3a_51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EVAYTDIKVIGNGSFGVVYQARLAETRELVAIKKVLQDKRFKNRELQIMRKLDHCNIV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RYFFYSSGEKKDELYLNLVLEYVPETVYRVARHFTKAKLTIPILYVKVYMYQLFRSLA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SQGVCHRDIKPQNLLVDPDTAVLKLCDFGSAKQLVRGEPNVSYICSRYYRAPELIFG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DYTSSIDVWSAGCVLAELLLGQPIFPGDSGVDQLVEIIKVLGTPTREQIREMNPNYTE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FPQIKAHPWTKVFKSRTPPEAIALCSSLLEYTPSSRLSPLEACAHSFF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GSK3b_23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EVSYTDTKVIGNGSFGVVYQAKLCDSGELVAIKKVLQDKRFKNRELQIMRKLDHCNIV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RYFFYSSGEKKDEVYLNLVLDYVPETVYRVARHYSRAKQTLPVIYVKLYMYQLFRSLA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SFGICHRDIKPQNLLLDPDTAVLKLCDFGSAKQLVRGEPNVSYICSRYYRAPELIFG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DYTSSIDVWSAGCVLAELLLGQPIFPGDSGVDQLVEIIKVLGTPTREQIREMNPNYTE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FPQIKAHPWTKVFRPRTPPEAIALCSRLLEYTPTARLTPLEACAHSFF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HCK_229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ESLKLEKKLGAGQFGEVWMATYNKHTKVAVKTMKPGSMSVEAFLAEANVMKTLQHD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KLHAVVTKEPIYIITEFMAKGSLLDFLKSDEGSKQPLPKLIDFSAQIAEGMAFIEQRN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LRAANILVSASLVCKIADFGLARVIEDNEYTAREGAKFPIKWTAPEAINFGSFTI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DVWSFGILLMEIVTYGRIPYPGMSNPEVIRALERGYRMPRPENCPEELYNIMMRCWKN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ERPTFEYIQSVLDD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HER2_157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ETELRKVKVLGSGAFGTVYKGIWIPDGENVKIPVAIKVLRENTSPKANKEILDEAYVM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VGSPYVSRLLGICLTSTVQLVTQLMPYGCLLDHVRENRGRLGSQDLLNWCMQIAKGMS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EDVRLVHRDLAARNVLVKSPNHVKITDFGLARLLDIDETEYHADGGKVPIKWMALES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RRFTHQSDVWSYGVTVWELMTFGAKPYDGIPAREIPDLLEKGERLPQPPICTIDVYMI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KCWMIDSECRPRFRELVSEFSR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HER4_153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ETELKRVKVLGSGAFGTVYKGIWVPEGETVKIPVAIKILNETTGPKANVEFMDEALIM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MDHPHLVRLLGVCLSPTIQLVTQLMPHGCLLEYVHEHKDNIGSQLLLNWCVQIAKGMM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EERRLVHRDLAARNVLVKSPNHVKITDFGLARLLEGDEKEYNADGGKMPIKWMALECI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RKFTHQSDVWSYGVTIWELMTFGGKPYDGIPTREIPDLLEKGERLPQPPICTIDVYMV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KCWMIDADSRPKFKELAAEFSR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HIPK2_7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TNTYEVLEFLGRGTFGQVVKCWKRGTNEIVAIKILKNHPSYARQGQIEVSILARLSTE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DDYNFVRAYECFQHKNHTCLVFEMLEQNLYDFLKQNKFSPLPLKYIRPVLQQVATALM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KSLGLIHADLKPENIMLVDPSRQPYRVKVIDFGSASHVSKAVCSTYLQSRYYRAPEI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LPFCEAIDMWSLGCVIAELFLGWPLYPGASEYDQIRYISQTQGLPAEYLLSAGTKTTR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NRDTDSPYPLWRLKTPDDHEAETGIKSKEARKYIFNCLDDMAQVNMTTDLEGSDMLVE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DRREFIDLLKKMLTIDADKRITPIETLNHPFV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IGF1R_93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REKITMSRELGQGSFGMVYEGVAKGVVKDEPETRVAIKTVNEAASMRERIEFLNEASV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EFNCHHVVRLLGVVSQGQPTLVIMELMTRGDLKSYLRSLRPEMENNPVLAPPSLSKMI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AGEIADGMAYLNANKFVHRDLAARNCMVAEDFTVKIGDFGMTRDIYETDYYRKGGKG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VRWMSPESLKDGVFTTYSDVWSFGVVLWEIATLAEQPYQGLSNEQVLRFVMEGGLLDK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NCPDMLFELMRMCWQYNPKMRPSFLEIISSIKE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IKBKB_45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CGAWEMKERLGTGGFGNVIRWHNQETGEQIAIKQCRQELSPRNRERWCLEIQIMRRLT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NVVAARDVPEGMQNLAPNDLPLLAMEYCQGGDLRKYLNQFENCCGLREGAILTLLSDI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ALRYLHENRIIHRDLKPENIVLQQGEQRLIHKIIDLGYAKELDQGSLCTSFVGTLQY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LLEQQKYTVTVDYWSFGTLAFECITGFRPFLPNWQPVQWHSKVRQKSEVDIVVSEDL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TVKFSSSLPYPNNLNSVLAERLEKWLQLMLMWHPRQRGTDPTYGPNGCF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IKBKE_27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NYLWHTDDLLGQGATASVYKARNKKSGELVAVKVFNTTSYLRPREVQVREFEVLRKLN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NIVKLFAVEETGGSRQKVLVMEYCSSGSLLSVLESPENAFGLPEDEFLVVLRCVVAGM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LRENGIVHRDIKPGNIMRLVGEEGQSIYKLTDFGAARELDDDEKFVSVYGTEEYLHPD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ERAVLRKPQQKAFGVTVDLWSIGVTLYHAATGSLPFIPFGGPRRNKEIMYRITTEKPA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IAGAQRRENGPLEWSYTLPITCQLSLGLQSQLVPILANILEVEQAKCWGFDQFFAETS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INSR_92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REKITLLRELGQGSFGMVYEGNARDIIKGEAETRVAVKTVNESASLRERIEFLNEASV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GFTCHHVVRLLGVVSKGQPTLVVMELMAHGDLKSYLRSLRPEAENNPGRPPPTLQEMI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AAEIADGMAYLNAKKFVHRDLAARNCMVAHDFTVKIGDFGMTRDIYETDYYRKGGKG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VRWMAPESLKDGVFTTSSDMWSFGVVLWEITSLAEQPYQGLSNEQVLKFVMDGGYLDQ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NCPERVTDLMRMCWQFNPKMRPTFLEIVNLLKD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IRAK4_90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RPISVGGNKMGEGGFGVVYKGYVNNTTVAVKKLAAMVDITTEELKQQFDQEIKVMAKC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ENLVELLGFSSDGDDLCLVYVYMPNGSLLDRLSCLDGTPPLSWHMRCKIAQGAANGIN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ENHHIHRDIKSANILLDEAFTAKISDFGLARASEKFAQTVMTSRIVGTTAYMAPEA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EITPKSDIYSFGVVLLEIITGLPAVDEHREPQLLLDIKEEIEDEEKTIEDYIDKKMND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STSVEAMYSVASQCLHEKKNKRPDIKKVQQLLQE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ITK_223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PSELTFVQEIGSGQFGLVHLGYWLNKDKVAIKTIREGAMSEEDFIEEAEVMMKLSHP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QLYGVCLEQAPICLVFEFMEHGCLSDYLRTQRGLFAAETLLGMCLDVCEGMAYLEEAC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LAARNCLVGENQVIKVSDFGMTRFVLDDQYTSSTGTKFPVKWASPEVFSFSRYSS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DVWSFGVLMWEVFSEGKIPYENRSNSEVVEDISTGFRLYKPRLASTHVYQIMNHCWKE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DRPAFSRLLRQLAE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JAK1_d1_111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KKDLVQGEHLGRGTRTHIYSGTLMDYKDDEGTSEEKKIKVILKVLDPSHRDISLAFFE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SMMRQVSHKHIVYLYGVCVRDVENIMVEEFVEGGPLDLFMHRKSDVLTTPWKFKVAKQ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SALSYLEDKDLVHGNVCTKNLLLAREGIDSECGPFIKLSDPGIPITVLSRQECIERIPW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APECVEDSKNLSVAADKWSFGTTLWEICYNGEIPLKDKTLIEKERFYESRCRPVTPSC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LADLMTRCMNYDPNQRPFFRAIMRDIN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JAK1_d2_77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KRFLKRIRDLGEGHFGKVELCRYDPEDNTGEQVAVKSLKPESGGNHIADLKKEIEILR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YHENIVKYKGICTEDGGNGIKLIMEFLPSGSLKEYLPKNKNKINLKQQLKYAVQICKG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YLGSRQYVHRDLAARNVLVESEHQVKIGDFGLTKAIETDKEYYTVKDDRDSPVFWYA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LMQSKFYIASDVWSFGVTLHELLTYCDSDSSPMALFLKMIGPTHGQMTVTRLVNTLKE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RLPCPPNCPDEVYQLMRKCWEFQPSNRTSFQNLIEGFEA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JAK2_d1_121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NEDLIFNESLGQGTFTKIFKGVRREVGDYGQLHETEVLLKVLDKAHRNYSESFFEAAS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SKLSHKHLVLNYGVCVCGDENILVQEFVKFGSLDTYLKKNKNCINILWKLEVAKQLAW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HFLEENTLIHGNVCAKNILLIREEDRKTGNPPFIKLSDPGISITVLPKDILQERIPWV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CIENPKNLNLATDKWSFGTTLWEICSGGDKPLSALDSQRKLQFYEDRHQLPAPKWAE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NLINNCMDYEPDFRPSFRAIIRDLNS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JAK2_d2_76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ERHLKFLQQLGKGNFGSVEMCRYDPLQDNTGEVVAVKKLQHSTEEHLRDFEREIEILK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QHDNIVKYKGVCYSAGRRNLKLIMEYLPYGSLRDYLQKHKERIDHIKLLQYTSQICKG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YLGTKRYIHRDLATRNILVENENRVKIGDFGLTKVLPQDKEYYKVKEPGESPIFWYA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TESKFSVASDVWSFGVVLYELFTYIEKSKSPPAEFMRMIGNDKQGQMIVFHLIELLK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GRLPRPDGCPDEIYMIMTECWNNNVNQRPSFRDLALRVDQ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JAK3_d1_268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PADSLEWHENLGHGSFTKIYRGCRHEVVDGEARKTEVLLKVMDAKHKNCMESFLEAAS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SQVSYRHLVLLHGVCMAGDSTMVQEFVHLGAIDMYLRKRGHLVPASWKLQVVKQLAYA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YLEDKGLPHGNVSARKVLLAREGADGSPPFIKLSDPGVSPAVLSLEMLTDRIPWVAPE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REAQTLSLEADKWGFGATVWEVFSGVTMPISALDPAKKLQFYEDRQQLPAPKWTELA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QQCMAYEPVQRPSFRAVIRDLNS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JAK3_d2_77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ERHLKYISQLGKGNFGSVELCRYDPLGDNTGALVAVKQLQHSGPDQQRDFQREIQILK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SDFIVKYRGVSYGPGRQSLRLVMEYLPSGCLRDFLQRHRARLDASRLLLYSSQICKG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YLGSRRCVHRDLAARNILVESEAHVKIADFGLAKLLPLDKDYYVVREPGQSPIFWYA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SDNIFSRQSDVWSFGVVLYELFTYCDKSCSPSAEFLRMMGCERDVPALCRLLELLEE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RLPAPPACPAEVHELMKLCWAPSPQDRPSFSALGPQLDM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JNK1_29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LKRYQNLKPIGSGAQGIVCAAYDAILERNVAIKKLSRPFQNQTHAKRAYRELVLMKCV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KNIIGLLNVFTPQKSLEEFQDVYIVMELMDANLCQVIQMELDHERMSYLLYQMLCGIK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SAGIIHRDLKPSNIVVKSDCTLKILDFGLARTAGTSFMMTPYVVTRYYRAPEVILGM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KENVDLWSVGCIMGEMVCHKILFPGRDYIDQWNKVIEQLGTPCPEFMKKLQPTVRTYV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RPKYAGYSFEKLFPDVLFPADSEHNKLKASQARDLLSKMLVIDASKRISVDEALQHPY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JNK2_27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LKRYQQLKPIGSGAQGIVCAAFDTVLGISVAVKKLSRPFQNQTHAKRAYRELVLLKCV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KNIISLLNVFTPQKTLEEFQDVYLVMELMDANLCQVIHMELDHERMSYLLYQMLCGIK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SAGIIHRDLKPSNIVVKSDCTLKILDFGLARTACTNFMMTPYVVTRYYRAPEVILGM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KENVDIWSVGCIMGELVKGCVIFQGTDHIDQWNKVIEQLGTPSAEFMKKLQPTVRNYV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RPKYPGIKFEELFPDWIFPSESERDKIKTSQARDLLSKMLVIDPDKRISVDEALRHPY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JNK3_26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LKRYQNLKPIGSGAQGIVCAAYDAVLDRNVAIKKLSRPFQNQTHAKRAYRELVLMKCV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KNIISLLNVFTPQKTLEEFQDVYLVMELMDANLCQVIQMELDHERMSYLLYQMLCGIK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SAGIIHRDLKPSNIVVKSDCTLKILDFGLARTAGTSFMMTPYVVTRYYRAPEVILGM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KENVDIWSVGCIMGEMVRHKILFPGRDYIDQWNKVIEQLGTPCPEFMKKLQPTVRNYV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RPKYAGLTFPKLFPDSLFPADSEHNKLKASQARDLLSKMLVIDPAKRISVDDALQHPY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KIT_4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NRLSFGKTLGAGAFGKVVEATAYGLIKSDAAMTVAVKMLKPSAHLTEREALMSELKV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YLGNHMNIVNLLGACTIGGPTLVITEYCCYGDLLNFLRRKRDSFICSKQEVRIGSYIE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VTPAIMEDDELALDLEDLLSFSYQVAKGMAFLASKNCIHRDLAARNILLTHGRITKIC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GLARDIKNDSNYVVKGNARLPVKWMAPESIFNCVYTFESDVWSYGIFLWELFSLGSSP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GMPVDSKFYKMIKEGFRMLSPEHAPAEMYDIMKTCWDADPLKRPTFKQIVQLIEK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LCK_223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ETLKLVERLGAGQFGEVWMGYYNGHTKVAVKSLKQGSMSPDAFLAEANLMKQLQHQR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RLYAVVTQEPIYIITEYMENGSLVDFLKTPSGIKLTINKLLDMAAQIAEGMAFIEERN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LRAANILVSDTLSCKIADFGLARLIEDNEYTAREGAKFPIKWTAPEAINYGTFTI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DVWSFGILLTEIVTHGRIPYPGMTNPEVIQNLERGYRMVRPDNCPEELYQLMRLCWKE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DRPTFDYLRSVLED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LIMK1_98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PSDLIHGEVLGKGCFGQAIKVTHRETGEVMVMKELIRFDEETQRTFLKEVKVMRCLEH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VLKFIGVLYKDKRLNFITEYIKGGTLRGIIKSMDSQYPWSQRVSFAKDIASGMAYLHS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IIHRDLNSHNCLVRENKNVVVADFGLARLMVDEKTQPEGLRSLKKPDRKKRYTVVGNP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WMAPEMINGRSYDEKVDVFSFGIVLCEIIGRVNADPDYLPRTMDFGLNVRGFLDRYCPP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PPSFYPITVRCCDLDPEKRPSFVKLEHWLET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LIMK2_83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PCDLIHGEVLGKGFFGQAIKVTHKATGKVMVMKELIRCDEETQKTFLTEVKVMRSLDH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VLKFIGVLYKDKKLNLLTEYIEGGTLKDFLRSMDPFPWQQKVRFAKGIASGMAYLHSM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IHRDLNSHNCLIKLDKTVVVADFGLSRLIVEERKRAPMEKATTKKRTLRKNDRKKRYT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GNPYWMAPEMLNGKSYDETVDIFSFGIVLCEIIGQVYADPDCLPRTLDFGLNVKLFWE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VPTDCPPAFFPLAAICCRLEPESRPAFSKLEDSFEA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LTK_95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PANVTLLRALGHGAFGEVYEGLVIGLPGDSSPLQVAIKTLPELCSPQDELDFLMEALI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KFRHQNIVRCVGLSLRATPRLILLELMSGGDMKSFLRHSRPHLGQPSPLVMRDLLQLA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IAQGCHYLEENHFIHRDIAARNCLLSCAGPSRVAKIGDFGMARDIYRASYYRRGDRA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VKWMPPEAFLEGIFTSKTDSWSFGVLLWEIFSLGYMPYPGRTNQEVLDFVVGGGRMDP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GCPGPVYRIMTQCWQHEPELRPSFASILERLQY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LYN_211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ESIKLVKRLGAGQFGEVWMGYYNNSTKVAVKTLKPGTMSVQAFLEEANLMKTLQHD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RLYAVVTREEPIYIITEYMAKGSLLDFLKSDEGGKVLLPKLIDFSAQIAEGMAYIERK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IHRDLRAANVLVSESLMCKIADFGLARVIEDNEYTAREGAKFPIKWTAPEAINFGCFT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SDVWSFGILLYEIVTYGKIPYPGRTNADVMTALSQGYRMPRVENCPDELYDIMKMCWK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AEERPTFDYLQSVLDD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AP3K10_124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FHELQLEEIIGVGGFGKVYRALWRGEEVAVKAARLDPEKDPAVTAEQVCQEARLFGAL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NIIALRGACLNPPHLCLVMEYARGGALSRVLAGRRVPPHVLVNWAVQVARGMNYLHN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PVPIIHRDLKSINILILEAIENHNLADTVLKITDFGLAREWHKTTKMSAAGTYAWMA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IRLSLFSKSSDVWSFGVLLWELLTGEVPYREIDALAVAYGVAMNKLTLPIPSTCPEPF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LLEECWDPDPHGRPDFGSILKRLEV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AP3K11_123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FQELRLEEVIGIGGFGKVYRGSWRGELVAVKAARQDPDEDISVTAESVRQEARLFAM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NIIALKAVCLEEPNLCLVMEYAAGGPLSRALAGRRVPPHVLVNWAVQIARGMHYLHC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LVPVIHRDLKSNNILLLQPIESDDMEHKTLKITDFGLAREWHKTTQMSAAGTYAWMA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IKASTFSKGSDVWSFGVLLWELLTGEVPYRGIDCLAVAYGVAVNKLTLPIPSTCPEPF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LMADCWAQDPHRRPDFASILQQLEA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AP3K1_105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DTEWLKGQQIGLGAFSSCYQAQDVGTGTLMAVKQVTYVRNTSSEQEEVVEALREEIRM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HLNHPNIIRMLGATCEKSNYNLFIEWMAGGSVAHLLSKYGAFKESVVINYTEQLLRGL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LHENQIIHRDVKGANLLIDSTGQRLRIADFGAAARLASKGTGAGEFQGQLLGTIAFMA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VLRGQQYGRSCDVWSVGCAIIEMACAKPPWNAEKHSNHLALIFKIASATTAPSIPSHL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GLRDVALRCLELQPQDRPPSRELLKHPVF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AP3K5_146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YDENGDRVVLGKGTYGIVYAGRDLSNQVRIAIKEIPERDSRYSQPLHEEIALHKHLKH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IVQYLGSFSENGFIKIFMEQVPGGSLSALLRSKWGPLKDNEQTIGFYTKQILEGLKY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NQIVHRDIKGDNVLINTYSGVLKISDFGTSKRLAGINPCTETFTGTLQYMAPEIIDKG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GYGKAADIWSLGCTIIEMATGKPPFYELGEPQAAMFKVGMFKVHPEIPESMSAEAKAF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KCFEPDPDKRACANDLLVDEF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AP3K8_238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TYRNIGSDFIPRGAFGKVYLAQDIKTKKRMACKLIPVDQFKPSDVEIQACFRHENIAE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GAVLWGETVHLFMEAGEGGSVLEKLESCGPMREFEIIWVTKHVLKGLDFLHSKKVIHH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KPSNIVFMSTKAVLVDFGLSVQMTEDVYFPKDLRGTEIYMSPEVILCRGHSTKADIYS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ATLIHMQTGTPPWVKRYPRSAYPSYLYIIHKQAPPLEDIADDCSPGMRELIEASLERN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HRPRAADLLKHEAL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AP3K9_122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FAELTLEEIIGIGGFGKVYRAFWIGDEVAVKAARHDPDEDISQTIENVRQEAKLFAM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NIIALRGVCLKEPNLCLVMEFARGGPLNRVLSGKRIPPDILVNWAVQIARGMNYLHD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IVPIIHRDLKSSNILILQKVENGDLSNKILKITDFGLAREWHRTTKMSAAGTYAWMA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IRASMFSKGSDVWSYGVLLWELLTGEVPFRGIDGLAVAYGVAMNKLALPIPSTCPEPF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LMEDCWNPDPHSRPSFTNILDQLTT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AP4K2_166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DRFELLQRVGAGTYGDVYKARDTVTSELAAVKIVKLDPGDDISSLQQEITILRECRH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VVAYIGSYLRNDRLWICMEFCGGGSLQEIYHATGPLEERQIAYVCRERLKGLHHLHSQ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IHRDIKGANLLLTLQGDVKLADFGVSGELTASVAKRRSFIGTPYWMAPEVAAVERKGG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ELCDVWALGITAIELGELQPPLFHLHPMRALMLMSKSSFQPPKLRDKTRWTQNFHHF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ALTKNPKKRPTAEKLLQHPFT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AP4K4_108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AGIFELVEVVGNGTYGQVYKGRHVKTGQLAAIKVMDVTEDEEEEIKLEINMLKKYSHH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IATYYGAFIKKSPPGHDDQLWLVMEFCGAGSITDLVKNTKGNTLKEDWIAYISREILR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AHLHIHHVIHRDIKGQNVLLTENAEVKLVDFGVSAQLDRTVGRRNTFIGTPYWMAPEV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CDENPDATYDYRSDLWSCGITAIEMAEGAPPLCDMHPMRALFLIPRNPPPRLKSKKWS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FFSFIEGCLVKNYMQRPSTEQLLKHPFI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APKAPK3_132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DDYQLSKQVLGLGVNGKVLECFHRRTGQKCALKLLYDSPKARQEVDHHWQASGGPHIV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LDVYENMHHGKRCLLIIMECMEGGELFSRIQERGDQAFTEREAAEIMRDIGTAIQFLH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NIAHRDVKPENLLYTSKEKDAVLKLTDFGFAKETTQNALQTPCYTPYYVAPEVLGPEK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KSCDMWSLGVIMYILLCGFPPFYSNTGQAISPGMKRRIRLGQYGFPNPEWSEVSEDAK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IRLLLKTDPTERLTITQFMNHPWI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APKAPK5_58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EYSINWTQKLGAGISGPVRVCVKKSTQERFALKILLDRPKARNEVRLHMMCATHPNIV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IEVFANSVQFPHESSPRARLLIVMEMMEGGELFHRISQHRHFTEKQASQVTKQIALA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CHLLNIAHRDLKPENLLFKDNSLDAPVKLCDFGFAKIDQGDLMTPQFTPYYVAPQVLE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RRHQKEKSGIIPTSPTPYTYNKSCDLWSLGVIIYVMLCGYPPFYSKHHSRTIPKDMRR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MTGSFEFPEEEWSQISEMAKDVVRKLLKVKPEERLTIEGVLDHPWL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ARK2_218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IGNYRLLKTIGKGNFAKVKLARHILTGKEVAVKIIDKTQLNSSSLQKLFREVRIMKVL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NIVKLFEVIETEKTLYLVMEYASGGEVFDYLVAHGRMKEKEARAKFRQIVSAVQYCH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FIVHRDLKAENLLLDADMNIKIADFGFSNEFTFGNKLDTFCGSPPYAAPELFQGKKYD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VDVWSLGVILYTLVSGSLPFDGQNLKELRERVLRGKYRIPFYMSTDCENLLKKFLIL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SKRGTLEQIMKDRWM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ARK3_82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IGNYRLLKTIGKGNFAKVKLARHILTGREVAIKIIDKTQLNPTSLQKLFREVRIMKIL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NIVKLFEVIETEKTLYLIMEYASGGEVFDYLVAHGRMKEKEARSKFRQGCQAGQTIK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VSFDLLSLMFTFIVSAVQYCHQKRIVHRDLKAENLLLDADMNIKIADFGFSNEFTVGG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DTFCGSPPYAAPELFQGKKYDGPEVDVWSLGVILYTLVSGSLPFDGQNLKELRERVLR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YRIPFYMSTDCENLLKRFLVLNPIKRGTLEQIMKDRWI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EK1_30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DDDFEKISELGAGNGGVVFKVSHKPSGLVMARKLIHLEIKPAIRNQIIRELQVLHECN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YIVGFYGAFYSDGEISICMEHMDGGSLDQVLKKAGRIPEQILGKVSIAVIKGLTYLRE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KIMHRDVKPSNILVNSRGEIKLCDFGVSGQLIDSMANSFVGTRSYMSPERLQGTHYSV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DIWSMGLSLVEMAVGRYPIPPPDAKELELMFGCQVEGDAAETPPRPRTPGRPLSSYGM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RPPMAIFELLDYIVNEPPPKLPSGVFSLEFQDFVNKCLIKNPAERADLKQLMVHAFI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EK2_22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DDDFERISELGAGNGGVVTKVQHRPSGLIMARKLIHLEIKPAIRNQIIRELQVLHECN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YIVGFYGAFYSDGEISICMEHMDGGSLDQVLKEAKRIPEEILGKVSIAVLRGLAYLRE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QIMHRDVKPSNILVNSRGEIKLCDFGVSGQLIDSMANSFVGTRSYMAPERLQGTHYSV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DIWSMGLSLVELAVGRYPIPPPDAKELEAIFGRPVVDGEEGEPHSISPRPRPPGRPVS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GMDSRPAMAIFELLDYIVNEPPPKLPNGVFTPDFQEFVNKCLIKNPAERADLKMLTNH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I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ERTK_94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RNLLILGKILGEGEFGSVMEGNLKQEDGTSLKVAVKTMKLDNSSHREIEEFLSEAACM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FSHPNVIRLLGVCIEMSSQGIPKPMVILPFMKYGDLHTYLLYSRLETGPKHIPLQTL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MVDIALGMEYLSNRNFLHRDLAARNCMLRDDMTVCVADFGLSKKIYSGDYYRQGRIAK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VKWIAIESLADRVYTSKSDVWAFGVTMWEIRTRGMTPYPGVQNHEMYDYLLHGHRLKQ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DCLDELYEIMYSCWRTDPLDRPTFSVLRLQLE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ET_127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SLIVHFNEVIGRGHFGCVYHGTLLDNDGKKIHCAVKSLNRITDIGEVSQFLTEGIIMK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SHPNVLSLLGICLRSEGSPLVVLPYMKHGDLRNFIRNETHNPTVKDLIGFGLQVAKGM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LASKKFVHRDLAARNCMLDEKFTVKVADFGLARDMYDKEYYSVHNKTGAKLPVKWMAL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QTQKFTTKSDVWSFGVVLWELMTRGAPPYPDVNTFDITVYLLQGRRLLQPEYCPDPL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VMLKCWHPKAEMRPSFSELVSRISA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K2_127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DDYKVTSQVLGLGINGKVLQIFNKRTQEKFALKMLQDCPKARREVELHWRASQCPHIV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VDVYENLYAGRKCLLIVMECLDGGELFSRIQDRGDQAFTEREASEIMKSIGEAIQYLH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NIAHRDVKPENLLYTSKRPNAILKLTDFGFAKETTSHNSLTTPCYTPYYVAPEVLGPE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DKSCDMWSLGVIMYILLCGYPPFYSNHGLAISPGMKTRIRMGQYEFPNPEWSEVSEEV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LIRNLLKTEPTQRMTITEFMNHPWI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KK6_128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ADDLEPIMELGRGAYGVVEKMRHVPSGQIMAVKRIRATVNSQEQKRLLMDLDISMRTV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PFTVTFYGALFREGDVWICMELMDTSLDKFYKQVIDKGQTIPEDILGKIAVSIVKALE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SKLSVIHRDVKPSNVLINALGQVKMCDFGISGYLVDSVAKTIDAGCKPYMAPERIN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NQKGYSVKSDIWSLGITMIELAILRFPYDSWGTPFQQLKQVVEEPSPQLPADKFSAEF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FTSQCLKKNSKERPTYPELMQHPFF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KNK1_9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DMYKLTSELLGEGAYAKVQGAVSLQNGKEYAVKIIEKQAGHSRSRVFREVETLYQCQG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NILELIEFFEDDTRFYLVFEKLQGGSILAHIQKQKHFNEREASRVVRDVAAALDFLHT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KVSLCHLGWSAMAPSGLTAAPTSLGSSDPPTSASQVAGTTGIAHRDLKPENILCESPE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SPVKICDFDLGSGMKLNNSCTPITTPELTTPCGSAEYMAPEVVEVFTDQATFYDKRCD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WSLGVVLYIMLSGYPPFVGHCGADCGWDRGEVCRVCQNKLFESIQEGKYEFPDKDWAHI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EAKDLISKLLVRDAKQRLSAAQVLQHPWV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SK1_d1_107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IENFELLKVLGTGAYGKVFLVRKISGHDTGKLYAMKVLKKATIVQKAKTTEHTRTERQ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EHIRQSPFLVTLHYAFQTETKLHLILDYINGGELFTHLSQRERFTEHEVQIYVGEIV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EHLHKLGIIYRDIKLENILLDSNGHVVLTDFGLSKEFVADETERAYSFCGTIEYMAPD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RGGDSGHDKAVDWWSLGVLMYELLTGASPFTVDGEKNSQAEISRRILKSEPPYPQEMS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AKDLIQRLLMKDPKKRLGCGPRDADEIK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SK1_d2_125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YDLDLKDKPLGEGSFSICRKCVHKKSNQAFAVKIISKRMEANTQKEITALKLCEGHPN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KLHEVFHDQLHTFLVMELLNGGELFERIKKKKHFSETEASYIMRKLVSAVSHMHDVGV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RDLKPENLLFTDENDNLEIKIIDFGFARLKPPDNQPLKTPCFTLHYAAPELLNQNGYD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CDLWSLGVILYTMLSGQVPFQSHDRSLTCTSAVEIMKKIKKGDFSFEGEAWKNVSQEA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LIQGLLTVDPNKRLKMSGLRYNEWL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SK2_d1_112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VENFELLKVLGTGAYGKVFLVRKAGGHDAGKLYAMKVLRKAALVQRAKTQEHTRTERS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ELVRQAPFLVTLHYAFQTDAKLHLILDYVSGGEMFTHLYQRQYFKEAEVRVYGGEIV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EHLHKLGIIYRDLKLENVLLDSEGHIVLTDFGLSKEFLTEEKERTFSFCGTIEYMAPE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RSKTGHGKAVDWWSLGILLFELLTGASPFTLEGERNTQAEVSRRILKCSPPFPPRIGP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QDLLQRLLCKDPKKRLGAGPQGAQEVR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SK2_d2_113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YELDLREPALGQGSFSVCRRCRQRQSGQEFAVKILSRRLEANTQREVAALRLCQSHPN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NLHEVHHDQLHTYLVLELLRGGELLEHIRKKRHFSESEASQILRSLVSAVSFMHEEAG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HRDLKPENILYADDTPGAPVKIIDFGFARLRPQSPGVPMQTPCFTLQYAAPELLAQQG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ESCDLWSLGVILYMMLSGQVPFQGASGQGGQSQAAEIMCKIREGRFSLDGEAWQGVSE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KELVRGLLTVDPAKRLKLEGLRGSSWL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ST1R_126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RVVTHSDRVIGKGHFGVVYHGEYIDQAQNRIQCAIKSLSRITEMQQVEAFLREGLLMR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NHPNVLALIGIMLPPEGLPHVLLPYMCHGDLLQFIRSPQRNPTVKDLISFGLQVARGM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LAEQKFVHRDLAARNCMLDESFTVKVADFGLARDILDREYYSVQQHRHARLPVKWMAL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QTYRFTTKSDVWSFGVLLWELLTRGAPPYRHIDPFDLTHFLAQGRRLPQPEYCPDSL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VMQQCWEADPAVRPTFRVLVGEVEQ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MYLK_182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SDFYDIEERLGSGKFGQVFRLVEKKTRKVWAGKFFKAYSAKEKENIRQEISIMNCLHH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LVQCVDAFEEKANIVMVLEIVSGGELFERIIDEDFELTERECIKYMRQISEGVEYIHK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IVHLDLKPENIMCVNKTGTRIKLIDFGLARRLENAGSLKVLFGTPEFVAPEVINYEPI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ATDMWSIGVICYILVSGLSPFMGDNDNETLANVTSATWDFDDEAFDEISDDAKDFISN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KKDMKNRLDCTQCLQHPWL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NEK2_114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AEDYEVLYTIGTGSYGRCQKIRRKSDGKILVWKELDYGSMTEAEKQMLVSEVNLLRE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NIVRYYDRIIDRTNTTLYIVMEYCEGGDLASVITKGTKERQYLDEEFVLRVMTQLT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KECHRRSDGGHTVLHRDLKPANVFLDGKQNVKLGDFGLARILNHDTSFAKTFVGTPYY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PEQMNRMSYNEKSDIWSLGCLLYELCALMPPFTAFSQKELAGKIREGKFRRIPYRYSD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NEIITRMLNLKDYHRPSVEEILENPLI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NEK6_130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ADFQIEKKIGRGQFSEVYKATCLLDRKTVALKKVQIFEMMDAKARQDCVKEIGLLKQ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HPNIIKYLDSFIEDNELNIVLELADAGDLSQMIKYFKKQKRLIPERTVWKYFVQLCSA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HMHSRRVMHRDIKPANVFITATGVVKLGDLGLGRFFSSETTAAHSLVGTPYYMSPERI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NGYNFKSDIWSLGCLLYEMAALQSPFYGDKMNLFSLCQKIEQCDYPPLPGEHYSEKLR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VSMCICPDPHQRPDIGYVHQVAKQ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NTRK1_82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RRDIVLKWELGEGAFGKVFLAECHNLLPEQDKMLVAVKALKEASESARQDFQREAELL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LQHQHIVRFFGVCTEGRPLLMVFEYMRHGDLNRFLRSHGPDAKLLAGGEDVAPGPLGL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LLAVASQVAAGMVYLAGLHFVHRDLATRNCLVGQGLVVKIGDFGMSRDIYSTDYYRVG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TMLPIRWMPPESILYRKFTTESDVWSFGVVLWEIFTYGKQPWYQLSNTEAIDCITQGR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ERPRACPPEVYAIMRGCWQREPQQRHSIKDVHARLQA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NTRK2_86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RHNIVLKRELGEGAFGKVFLAECYNLCPEQDKILVAVKTLKDASDNARKDFHREAELL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LQHEHIVKFYGVCVEGDPLIMVFEYMKHGDLNKFLRAHGPDAVLMAEGNPPTELTQSQ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IAQQIAAGMVYLASQHFVHRDLATRNCLVGENLLVKIGDFGMSRDVYSTDYYRVGGH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LPIRWMPPESIMYRKFTTESDVWSLGVVLWEIFTYGKQPWYQLSNNEVIECITQGRVL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PRTCPQEVYELMLGCWQREPHMRKNIKGIHTLLQN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NUAK1_218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KHRYELQETLGKGTYGKVKRATERFSGRVVAIKSIRKDKIKDEQDMVHIRREIEIMSS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HPHIISIYEVFENKDKIVIIMEYASKGELYDYISERRRLSERETRHFFRQIVSAVHYC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NGVVHRDLKLENILLDDNCNIKIADFGLSNLYQKDKFLQTFCGSPLYASPEIVNGRPY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PEVDSWALGVLLYTLVYGTMPFDGFDHKNLIRQISSGEYREPTQPSDARGLIRWMLMV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DRRATIEDIANHWWV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AK3_225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KKKYTRFEKIGQGASGTVYTALDIATGQEVAIKQMNLQQQPKKELIINEILVMRENKN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IVNYLDSYLVGDELWVVMEYLAGGSLTDVVTETCMDEGQIAAVCRECLQALDFLHSNQ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IKSDNILLGMDGSVKLTDFGFCAQITPEQSKRSTMVGTPYWMAPEVVTRKAYGPK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IWSLGIMAIEMVEGEPPYLNENPLRALYLIATNGTPELQNPERLSAVFRDFLNRCLEM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DRRGSAKELLQHPF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AK4_230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SYLDNFIKIGEGSTGIVCIATVRSSGKLVAVKKMDLRKQQRRELLFNEVVIMRDYQH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VVEMYNSYLVGDELWVVMEFLEGGALTDIVTHTRMNEEQIAAVCLAVLQALSVLHAQG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IKSDSILLTHDGRVKLSDFGFCAQVSKEVPRRKSLVGTPYWMAPELISRLPYGPE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IWSLGIMVIEMVDGEPPYFNEPPLKAMKMIRDNLPPRLKNLHKVSPSLKGFLDRLLVR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AQRATAAELLKHPF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AK6_229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LLLDSYVKIGEGSTGIVCLAREKHSGRQVAVKMMDLRKQQRRELLFNEVVIMRDYQH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VVEMYKSYLVGEELWVLMEFLQGGALTDIVSQVRLNEEQIATVCEAVLQALAYLHAQG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IKSDSILLTLDGRVKLSDFGFCAQISKDVPKRKSLVGTPYWMAPEVISRSLYATE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IWSLGIMVIEMVDGEPPYFSDSPVQAMKRLRDSPPPKLKNSHKVSPVLRDFLERMLVR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QERATAQELLDHPF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DGFRa_2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DGLVLGRVLGSGAFGKVVEGTAYGLSRSQPVMKVAVKMLKPTARSSEKQALMSELKI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HLGPHLNIVNLLGACTKSGPIYIITEYCFYGDLVNYLHKNRDSFLSHHPEYKKKSMLD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VKNLLSDDNSEGLTLLDLLSFTYQVARGMEFLASKNCVHRDLAARNVLLAQGKIVKIC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GLARDIMHDSNYVSKGSTFLPVKWMAPESIFDNLYTTLSDVWSYGILLWEIFSLGGTP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GMMVDSTFYNKIKSGYRMAKPDHATSEVYEIMVKCWNSEPEKRPSFYHLSEIVEN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DGFRb_2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DQLVLGRTLGSGAFGQVVEATAHGLSHSQATMKVAVKMLKSTARSSEKQALMSELKI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HLGPHLNVVNLLGACTKGGPIYIITEYCRYGDLVDYLHRNKHTFLQHHSDDNYVPSA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TCRATLINESPVLSYMDLVGFSYQVANGMEFLASKNCVHRDLAARNVLICEGKLVKIC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GLARDIMRDSNYISKGSTFLPLKWMAPESIFNSLYTTLSDVWSFGILLWEIFTLGGTP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LPMNEQFYNAIKRGYRMAQPAHASDEIYEIMQKCWEEKFEIRPPFSQLVLLLER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DPK1_189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PEDFKFGKILGEGSFSTVVLARELATSREYAIKILEKRHIIKENKVPYVTRERDVMSR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HPFFVKLYFTFQDDEKLYFGLSYAKNGELLKYIRKIGSFDETCTRFYTAEIVSALEY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KGIIHRDLKPENILLNEDMHIQITDFGTAKVLSPESKQARANSFVGTAQYVSPELLTE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ACKSSDLWALGCIIYQLVAGLPPFRAGNEYLIFQKIIKLEYDFPEKFFPKARDLVEK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LDATKRLGCEEMEGYGP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HKG1_96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YENYEPKEILGRGVSSVVRRCIHKPTSQEYAVKVIDVTGGGSFSPEEVRELREATLKE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ILRKVSGHPNIIQLKDTYETNTFFFLVFDLMKRGELFDYLTEKVTLSEKETRKIMRA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VICTLHKLNIVHRDLKPENILLDDNMNIKLTDFGFSCQLEPGERLREVCGTPSYLAPE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ECSMNEDHPGYGKEVDMWSTGVIMYTLLAGSPPFWHRKQMLMLRMIMSGNYQFGSPEW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YSDTVKDLVSRFLVVQPQNRYTAEEALAHPFF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HKG2_98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YQKYDPKDVIGRGVSSVVRRCVHRATGHEFAVKIMEVTAERLSPEQLEEVREATRRET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LRQVAGHPHIITLIDSYESSSFMFLVFDLMRKGELFDYLTEKVALSEKETRSIMRSLL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VSFLHANNIVHRDLKPENILLDDNMQIRLSDFGFSCHLEPGEKLRELCGTPGYLAPE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CSMDETHPGYGKEVDLWACGVILFTLLAGSPPFWHRRQILMLRMIMEGQYQFSSPEWD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SSTVKDLISRLLQVDPEARLTAEQALQHPFF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IM1_214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ESQYQVGPLLGSGGFGSVYSGIRVSDNLPVAIKHVEKDRISDWGELPNGTRVPMEVV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KVSSGFSGVIRLLDWFERPDSFVLILERPEPVQDLFDFITERGALQEELARSFFWQVL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VRHCHNCGVLHRDIKDENILIDLNRGELKLIDFGSGALLKDTVYTDFDGTRVYSPPEW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YHRYHGRSAAVWSLGILLYDMVCGDIPFEHDEEIIRGQVFFRQRVSSECQHLIRWCLA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PSDRPTFEEIQNHPWM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IM2_192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EAEYRLGPLLGKGGFGTVFAGHRLTDRLQVAIKVIPRNRVLGWSPLSDSVTCPLEVA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WKVGAGGGHPGVIRLLDWFETQEGFMLVLERPLPAQDLFDYITEKGPLGEGPSRCFFGQ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AAIQHCHSRGVVHRDIKDENILIDLRRGCAKLIDFGSGALLHDEPYTDFDGTRVYSPP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WISRHQYHALPATVWSLGILLYDMVCGDIPFERDQEILEAELHFPAHVSPDCCALIRRC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PKPSSRPSLEEILLDPWM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IM3_205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EKAYQVGAVLGSGGFGTVYAGSRIADGLPVAVKHVVKERVTEWGSLGGATVPLEVVL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VGAAGGARGVIRLLDWFERPDGFLLVLERPEPAQDLFDFITERGALDEPLARRFFAQV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AVRHCHSCGVVHRDIKDENLLVDLRSGELKLIDFGSGALLKDTVYTDFDGTRVYSPPEW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RYHRYHGRSATVWSLGVLLYDMVCGDIPFEQDEEILRGRLLFRRRVSPECQQLIRWCL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RPSERPSLDQIAAHPWM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Aa_242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LDQFERIKTLGTGSFGRVMLVKHKETGNHYAMKILDKQKVVKLKQIEHTLNEKRILQA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FPFLVKLEFSFKDNSNLYMVMEYVPGGEMFSHLRRIGRFSEPHARFYAAQIVLTFEY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DLIYRDLKPENLLIDQQGYIQVTDFGFAKRVKGRTWTLCGTPEYLAPEIILSKGYNK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DWWALGVLIYEMAAGYPPFFADQPIQIYEKIVSGKVRFPSHFSSDLKDLLRNLLQVDL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RFGNLKNGVNDIK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Ab_241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LEDFERKKTLGTGSFGRVMLVKHKATEQYYAMKILDKQKVVKLKQIEHTLNEKRILQA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FPFLVRLEYAFKDNSNLYMVMEYVPGGEMFSHLRRIGRFSEPHARFYAAQIVLTFEY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DLIYRDLKPENLLIDHQGYIQVTDFGFAKRVKGRTWTLCGTPEYLAPEIILSKGYNK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DWWALGVLIYEMAAGYPPFFADQPIQIYEKIVSGKVRFPSHFSSDLKDLLRNLLQVDL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RFGNLKNGVSDIK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Ag_240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SDQFERLRTLGMGSFGRVMLVRHQETGGHYAMKILNKQKVVKMKQVEHILNEKRILQA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FPFLVKLQFSFKDNSYLYLVMEYVPGGEMFSRLQRVGRFSEPHACFYAAQVVLAVQY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DLIHRDLKPENLLIDQQGYLQVTDFGFAKRVKGRTWTLCGTPEYLAPEIILSKGYNK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DWWALGVLIYEMAVGFPPFYADQPIQIYEKIVSGRVRFPSKLSSDLKHLLRSLLQVDL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RFGNLRNGVGDIK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Ca_198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LTDFNFLMVLGKGSFGKVMLADRKGTEELYAIKILKKDVVIQDDDVECTMVEKRVLA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KPPFLTQLHSCFQTVDRLYFVMEYVNGGDLMYHIQQVGKFKEPQAVFYAAEISIGLFF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KRGIIYRDLKLDNVMLDSEGHIKIADFGMCKEHMMDGVTTRTFCGTPDYIAPEIIAYQ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GKSVDWWAYGVLLYEMLAGQPPFDGEDEDELFQSIMEHNVSYPKSLSKEAVSICKGLM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HPAKRLGCGPEGERDVR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Cb1_204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LTDFNFLMVLGKGSFGKVMLSERKGTDELYAVKILKKDVVIQDDDVECTMVEKRVLAL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KPPFLTQLHSCFQTMDRLYFVMEYVNGGDLMYHIQQVGRFKEPHAVFYAAEIAIGLFF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SKGIIYRDLKLDNVMLDSEGHIKIADFGMCKENIWDGVTTKTFCGTPDYIAPEIIAYQ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GKSVDWWAFGVLLYEMLAGQAPFEGEDEDELFQSIMEHNVAYPKSMSKEAVAICKGLM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HPGKRLGCGPEGERDIK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Cd_204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INNFIFHKVLGKGSFGKVLLGELKGRGEYSAIKALKKDVVLIDDDVECTMVEKRVLT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ENPFLTHLICTFQTKDHLFFVMEFLNGGDLMYHIQDKGRFELYRATFYAAEIMCGLQF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SKGIIYRDLKLDNVLLDRDGHIKIADFGMCKENIFGESRASTFCGTPDYIAPEILQG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TFSVDWWSFGVLLYEMLIGQSPFHGDDEDELFESIRVDTPHYPRWITKESKDILEKLF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EPTKRLGMTGNIKIHPF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Ce_199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LDEFNFIKVLGKGSFGKVMLAELKGKDEVYAVKVLKKDVILQDDDVDCTMTEKRILA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KHPYLTQLYCCFQTKDRLFFVMEYVNGGDLMFQIQRSRKFDEPRSRFYAAEVTSALMF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QHGVIYRDLKLDNILLDAEGHCKLADFGMCKEGILNGVTTTTFCGTPDYIAPEILQEL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GPSVDWWALGVLMYEMMAGQPPFEADNEDDLFESILHDDVLYPVWLSKEAVSILKAFM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NPHKRLGCVASQNGEDA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Cg_153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ISDFSFLMVLGKGSFGKVMLAERRGSDELYAIKILKKDVIVQDDDVDCTLVEKRVLAL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RGPGGRPHFLTQLHSTFQTPDRLYFVMEYVTGGDLMYHIQQLGKFKEPHAAFYAAEIA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LFFLHNQGIIYRDLKLDNVMLDAEGHIKITDFGMCKENVFPGTTTRTFCGTPDYIAPE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AYQPYGKSVDWWSFGVLLYEMLAGQPPFDGEDEEELFQAIMEQTVTYPKSLSREAVAI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GFLTKHPGKRLGSGPDGEPTIR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Ch_200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IDNFEFIRVLGKGSFGKVMLARVKETGDLYAVKVLKKDVILLDDDVECTMTEKRILS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NHPFLTQLFCCFQTPDRLFFVMEFVNGGDLMFHIQKSRRFDEARARFYAAEIISALMF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DKGIIYRDLKLDNVLLDHEGHCKLADFGMCKEGICNGVTTATFCGTPDYIAPEILQEM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GPAVDWWAMGVLLYEMLCGHAPFEAENEDDLFEAILNDEVVYPTWLHEDATGILKSFM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NPTMRLGSLTQGGEHA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Ci_118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LQDFDLLRVIGRGSYAKVLLVRLKKTDRIYAMKVVKKELVNDDEDIDWVQTEKHVFEQ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NHPFLVGLHSCFQTESRLFFVIEYVNGGDLMFHMQRQRKLPEEHARFYSAEISLALNY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ERGIIYRDLKLDNVLLDSEGHIKLTDYGMCKEGLRPGDTTSTFCGTPNYIAPEILRGE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GFSVDWWALGVLMFEMMAGRSPFDIVGSSDNPDQNTEDYLFQVILEKQIRIPRSLSVK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SVLKSFLNKDPKERLGCHPQTGFADI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Ct_200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IEDFILHKMLGKGSFGKVFLAEFKKTNQFFAIKALKKDVVLMDDDVECTMVEKRVLS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WEHPFLTHMFCTFQTKENLFFVMEYLNGGDLMYHIQSCHKFDLSRATFYAAEIILGLQF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SKGIVYRDLKLDNILLDKDGHIKIADFGMCKENMLGDAKTNTFCGTPDYIAPEILLGQ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NHSVDWWSFGVLLYEMLIGQSPFHGQDEEELFHSIRMDNPFYPRWLEKEAKDLLVKLF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EPEKRLGVRGDIRQHPL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Cz_132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LQDFDLIRVIGRGSYAKVLLVRLKKNDQIYAMKVVKKELVHDDEDIDWVQTEKHVFEQ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SNPFLVGLHSCFQTTSRLFLVIEYVNGGDLMFHMQRQRKLPEEHARFYAAEICIALNF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ERGIIYRDLKLDNVLLDADGHIKLTDYGMCKEGLGPGDTTSTFCGTPNYIAPEILRGE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GFSVDWWALGVLMFEMMAGRSPFDIITDNPDMNTEDYLFQVILEKPIRIPRFLSVKAS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LKGFLNKDPKERLGCRPQTGFSDI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D1_175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VYQIFPDEVLGSGQFGIVYGGKHRKTGRDVAIKIIDKLRFPTKQESQLRNEVAILQN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GVVNLECMFETPERVFVVMEKLHGDMLEMILSSEKGRLPEHITKFLITQILVALRH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KNIVHCDLKPENVLLASADPFPQVKLCDFGFARIIGEKSFRRSVVGTPAYLAPEVLRN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YNRSLDMWSVGVIIYVSLSGTFPFNEDEDIHDQIQNAAFMYPPNPWKEISHEAIDLIN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QVKMRKRYSVDKTLSHPWL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D2_174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VYQIFPDEVLGSGQFGVVYGGKHRKTGRDVAVKVIDKLRFPTKQESQLRNEVAILQS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GIVNLECMFETPEKVFVVMEKLHGDMLEMILSSEKGRLPERLTKFLITQILVALRH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KNIVHCDLKPENVLLASADPFPQVKLCDFGFARIIGEKSFRRSVVGTPAYLAPEVLLN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YNRSLDMWSVGVIMYVSLSGTFPFNEDEDINDQIQNAAFMYPASPWSHISAGAIDLIN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QVKMRKRYSVDKSLSHPWL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D3_175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VYQIFADEVLGSGQFGIVYGGKHRKTGRDVAIKVIDKMRFPTKQESQLRNEVAILQN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GIVNLECMFETPERVFVVMEKLHGDMLEMILSSEKSRLPERITKFMVTQILVALRN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KNIVHCDLKPENVLLASAEPFPQVKLCDFGFARIIGEKSFRRSVVGTPAYLAPEVLRS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YNRSLDMWSVGVIIYVSLSGTFPFNEDEDINDQIQNAAFMYPPNPWREISGEAIDLIN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QVKMRKRYSVDKSLSHPWL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N1_188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LEDFKFLAVLGRGHFGKVLLSEFRPSGELFAIKALKKGDIVARDEVESLMCEKRILAA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SAGHPFLVNLFGCFQTPEHVCFVMEYSAGGDLMLHIHSDVFSEPRAIFYSACVVLGLQ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EHKIVYRDLKLDNLLLDTEGYVKIADFGLCKEGMGYGDRTSTFCGTPEFLAPEVLTD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YTRAVDWWGLGVLLYEMLVGESPFPGDDEEEVFDSIVNDEVRYPRFLSAEAIGIMRR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RNPERRLGSSERDAEDVK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KN2_187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LQDFRCCAVLGRGHFGKVLLAEYKNTNEMFAIKALKKGDIVARDEVDSLMCEKRIFET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SVRHPFLVNLFACFQTKEHVCFVMEYAAGGDLMMHIHTDVFSEPRAVFYAACVVLGLQ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EHKIVYRDLKLDNLLLDTEGFVKIADFGLCKEGMGYGDRTSTFCGTPEFLAPEVLTE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YTRAVDWWGLGVLIYEMLVGESPFPGDDEEEVFDSIVNDEVRYPRFLSTEAISIMRR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RNPERRLGASEKDAEDVK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LK1_214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RRRYVRGRFLGKGGFAKCFEISDADTKEVFAGKIVPKSLLLKPHQREKMSMEISIHRS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HQHVVGFHGFFEDNDFVFVVLELCRRRSLLELHKRRKALTEPEARYYLRQIVLGCQY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NRVIHRDLKLGNLFLNEDLEVKIGDFGLATKVEYDGERKKTLCGTPNYIAPEVLSKKG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FEVDVWSIGCIMYTLLVGKPPFETSCLKETYLRIKKNEYSIPKHINPVAASLIQKMLQ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PTARPTINELLNDEFF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LK2_210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GKRYCRGKVLGKGGFAKCYEMTDLTNNKVYAAKIIPHSRVAKPHQREKIDKEIELHR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HKHVVQFYHYFEDKENIYILLEYCSRRSMAHILKARKVLTEPEVRYYLRQIVSGLKY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QEILHRDLKLGNFFINEAMELKVGDFGLAARLEPLEHRRRTICGTPNYLSPEVLNKQG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CESDIWALGCVMYTMLLGRPPFETTNLKETYRCIREARYTMPSSLLAPAKHLIASMLS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PEDRPSLDDIIRHDFF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LK3_211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GRTYLKGRLLGKGGFARCYEATDTETGSAYAVKVIPQSRVAKPHQREKILNEIELHRD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HRHIVRFSHHFEDADNIYIFLELCSRKSLAHIWKARHTLLEPEVRYYLRQILSGLKY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RGILHRDLKLGNFFITENMELKVGDFGLAARLEPPEQRKKTICGTPNYVAPEVLLRQG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PEADVWSLGCVMYTLLCGSPPFETADLKETYRCIKQVHYTLPASLSLPARQLLAAILR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PRDRPSIDQILRHDFF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LK4_197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IEDFKVGNLLGKGSFAGVYRAESIHTGLEVAIKMIDKKAMYKAGMVQRVQNEVKIHCQ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HPSILELYNYFEDSNYVYLVLEMCHNGEMNRYLKNRVKPFSENEARHFMHQIITGMLY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SHGILHRDLTLSNLLLTRNMNIKIADFGLATQLKMPHEKHYTLCGTPNYISPEIATRS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GLESDVWSLGCMFYTLLIGRPPFDTDTVKNTLNKVVLADYEMPTFLSIEAKDLIHQL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NPADRLSLSSVLDHPFM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RKG1_190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LSDFNIIDTLGVGGFGRVELVQLKSEESKTFAMKILKKRHIVDTRQQEHIRSEKQIMQ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HSDFIVRLYRTFKDSKYLYMLMEACLGGELWTILRDRGSFEDSTTRFYTACVVEAFAY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SKGIIYRDLKPENLILDHRGYAKLVDFGFAKKIGFGKKTWTFCGTPEYVAPEIILNKG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ISADYWSLGILMYELLTGSPPFSGPDPMKTYNIILRGIDMIEFPKKIAKNAANLIKKL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DNPSERLGNLKNGVKDIQ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RKG2_205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FQNLEIIATLGVGGFGRVELVKVKNENVAFAMKCIRKKHIVDTKQQEHVYSEKRILEE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CSPFIVKLYRTFKDNKYVYMLLEACLGGELWSILRDRGSFDEPTSKFCVACVTEAFDY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LGIIYRDLKPENLILDAEGYLKLVDFGFAKKIGSGQKTWTFCGTPEYVAPEVILNKGH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SVDFWSLGILVYELLTGNPPFSGVDQMMTYNLILKGIEKMDFPRKITRRPEDLIRRLC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NPTERLGNLKNGINDIK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RKX_245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QDFDTLATVGTGTFGRVHLVKEKTAKHFFALKVMSIPDVIRLKQEQHVHNEKSVLKE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HPFLIRLFWTWHDERFLYMLMEYVPGGELFSYLRNRGRFSSTTGLFYSAEIICAIEY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KEIVYRDLKPENILLDRDGHIKLTDFGFAKKLVDRTWTLCGTPEYLAPEVIQSKGHGR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DWWALGILIFEMLSGFPPFFDDNPFGIYQKILAGKIDFPRHLDFHVKDLIKKLLVVDR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RLGNMKNGANDVK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RAF1_142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ASEVMLSTRIGSGSFGTVYKGKWHGDVAVKILKVVDPTPEQFQAFRNEVAVLRKTRHV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LLFMGYMTKDNLAIVTQWCEGSSLYKHLHVQETKFQMFQLIDIARQTAQGMDYLHAKN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MKSNNIFLHEGLTVKIGDFGLATVKSRWSGSQQVEQPTGSVLWMAPEVIRMQDNN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SFQSDVYSYGIVLYELMTGELPYSHINNRDQIIFMVGRGYASPDLSKLYKNCPKAMKR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ADCVKKVKEERPLFPQILSSIE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RET_52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KNLVLGKTLGEGEFGKVVKATAFHLKGRAGYTTVAVKMLKENASPSELRDLLSEFNV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QVNHPHVIKLYGACSQDGPLLLIVEYAKYGSLRGFLRESRKVGPGYLGSGSRNSSSLD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DERALTMGDLISFAWQISQGMQYLAEMKLVHRDLAARNILVAEGRKMKISDFGLSRDV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EDSYVKRSQGRIPVKWMAIESLFDHIYTTQSDVWSFGVLLWEIVTLGGNPYPGIPPER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NLLKTGHRMERPDNCSEEMYRLMLQCWKQEPDKRPVFADISKDLEK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RIPK2_82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YHKLADLRYLSRGASGTVSSARHADWRVQVAVKHLHIHTPLLDSERKDVLREAEILHK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FSYILPILGICNEPEFLGIVTEYMPNGSLNELLHRKTEYPDVAWPLRFRILHEIALGV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LHNMTPPLLHHDLKTQNILLDNEFHVKIADFGLSKWRMMSLSQSRSSKSAPEGGTIIY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PENYEPGQKSRASIKHDIYSYAVITWEVLSRKQPFEDVTNPLQIMYSVSQGHRPVINE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PYDIPHRARMISLIESGWAQNPDERPSFLKCLIELEP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ROCK1_144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AEDYEVVKVIGRGAFGEVQLVRHKSTRKVYAMKLLSKFEMIKRSDSAFFWEERDIMAF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SPWVVQLFYAFQDDRYLYMVMEYMPGGDLVNLMSNYDVPEKWARFYTAEVVLALDAIH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GFIHRDVKPDNMLLDKSGHLKLADFGTCMKMNKEGMVRCDTAVGTPDYISPEVLKSQG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GYYGRECDWWSVGVFLYEMLVGDTPFYADSLVGTYSKIMNHKNSLTFPDDNDISKEAK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ICAFLTDREVRLGRNGVEEIKRH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ROCK2_145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AEDYDVVKVIGRGAFGEVQLVRHKASQKVYAMKLLSKFEMIKRSDSAFFWEERDIMAF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SPWVVQLFYAFQDDRYLYMVMEYMPGGDLVNLMSNYDVPEKWAKFYTAEVVLALDAIH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GLIHRDVKPDNMLLDKHGHLKLADFGTCMKMDETGMVHCDTAVGTPDYISPEVLKSQG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GFYGRECDWWSVGVFLYEMLVGDTPFYADSLVGTYSKIMDHKNSLCFPEDAEISKHAK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ICAFLTDREVRLGRNGVEEIRQH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RPS6KB1_170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PECFELLRVLGKGGYGKVFQVRKVTGANTGKIFAMKVLKKAMIVRNAKDTAHTKAERN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EEVKHPFIVDLIYAFQTGGKLYLILEYLSGGELFMQLEREGIFMEDTACFYLAEISMA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HLHQKGIIYRDLKPENIMLNHQGHVKLTDFGLCKESIHDGTVTHTFCGTIEYMAPEIL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SGHNRAVDWWSLGALMYDMLTGAPPFTGENRKKTIDKILKCKLNLPPYLTQEARDLLK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LKRNAASRLGAGPGDAGEVQ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RPS6KB2_172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PHCFELLRVLGKGGYGKVFQVRKVQGTNLGKIYAMKVLRKAKIVRNAKDTAHTRAERN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ESVKHPFIVELAYAFQTGGKLYLILECLSGGELFTHLEREGIFLEDTACFYLAEITLA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HLHSQGIIYRDLKPENIMLSSQGHIKLTDFGLCKESIHEGAVTHTFCGTIEYMAPEI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SGHNRAVDWWSLGALMYDMLTGSPPFTAENRKKTMDKIIRGKLALPPYLTPDARDLVK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LKRNPSQRIGGGPGDAADVQ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RSK1_d1_185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PSQFELLKVLGQGSYGKVFLVRKVKGSDAGQLYAMKVLKKATLKVRDRVRSKMERDI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VNHPFIVKLHYAFQTEGKLYLILDFLRGGDLFTRLSKEVMFTEEDVKFYLAELALALD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SLGIIYRDLKPENILLDEEGHIKITDFGLSKEAIDHDKRAYSFCGTIEYMAPEVVNR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HTQSADWWSFGVLMFEMLTGSLPFQGKDRKETMALILKAKLGMPQFLSGEAQSLLRAL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RNPCNRLGAGIDGVEEIK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RSK1_d2_1595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TDGYEIKEDIGVGSYSVCKRCVHKATDTEYAVKIIDKSKRDPSEEIEILLRYGQHPNI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LKDVYDDGKFVYLVMELMRGGELLDRILRQRYFSEREASDVLCTITKTMDYLHSQGVV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DLKPSNILYRDESGSPESIRVCDFGFAKQLRAGNGLLMTPCYTANFVAPEVLKRQGYD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CDIWSLGILLYTMLAGFTPFANGPDDTPEEILARIGSGKYALSGGNWDSISDAAKDVV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MLHVDPHQRLTAMQVLKHPWV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RSK2_d1_185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PSQFELLKVLGQGSFGKVFLVKKISGSDARQLYAMKVLKKATLKVRDRVRTKMERDI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VNHPFIVKLHYAFQTEGKLYLILDFLRGGDLFTRLSKEVMFTEEDVKFYLAELALALD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SLGIIYRDLKPENILLDEEGHIKLTDFGLSKESIDHEKKAYSFCGTVEYMAPEVVNR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HTQSADWWSFGVLMFEMLTGTLPFQGKDRKETMTMILKAKLGMPQFLSPEAQSLLRML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RNPANRLGAGPDGVEEIK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RSK2_d2_1610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TDGYEVKEDIGVGSYSVCKRCIHKATNMEFAVKIIDKSKRDPTEEIEILLRYGQHPNI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LKDVYDDGKYVYVVTELMKGGELLDKILRQKFFSEREASAVLFTITKTVEYLHAQGVV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DLKPSNILYVDESGNPESIRICDFGFAKQLRAENGLLMTPCYTANFVAPEVLKRQGYD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CDIWSLGVLLYTMLTGYTPFANGPDDTPEEILARIGSGKFSLSGGYWNSVSDTAKDLV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MLHVDPHQRLTAALVLRHPWI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RSK3_d1_186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PSHFELLKVLGQGSFGKVFLVRKVTRPDSGHLYAMKVLKKATLKVRDRVRTKMERDIL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VNHPFVVKLHYAFQTEGKLYLILDFLRGGDLFTRLSKEVMFTEEDVKFYLAELALGLD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SLGIIYRDLKPENILLDEEGHIKLTDFGLSKEAIDHEKKAYSFCGTVEYMAPEVVNR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HSHSADWWSYGVLMFEMLTGSLPFQGKDRKETMTLILKAKLGMPQFLSTEAQSLLRAL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RNPANRLGSGPDGAEEIK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RSK3_d2_161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SDGYVVKETIGVGSYSECKRCVHKATNMEYAVKVIDKSKRDPSEEIEILLRYGQHPNI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LKDVYDDGKHVYLVTELMRGGELLDKILRQKFFSEREASFVLHTIGKTVEYLHSQGVV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DLKPSNILYVDESGNPECLRICDFGFAKQLRAENGLLMTPCYTANFVAPEVLKRQGYD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CDIWSLGILLYTMLAGYTPFANGPSDTPEEILTRIGSGKFTLSGGNWNTVSETAKDLV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MLHVDPHQRLTAKQVLQHPWV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RSK4_d1_186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PAQFELLKVLGQGSFGKVFLVRKKTGPDAGQLYAMKVLKKASLKVRDRVRTKMERDI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VNHPFIVKLHYAFQTEGKLYLILDFLRGGDVFTRLSKEVLFTEEDVKFYLAELALALD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QLGIVYRDLKPENILLDEIGHIKLTDFGLSKESVDQEKKAYSFCGTVEYMAPEVVNR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HSQSADWWSYGVLMFEMLTGTLPFQGKDRNETMNMILKAKLGMPQFLSAEAQSLLRML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RNPANRLGSEGVEEIKRH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RSK4_d2_162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GEVYELKEDIGVGSYSVCKRCIHATTNMEFAVKIIDKSKRDPSEEIEILMRYGQHPNI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LKDVFDDGRYVYLVTDLMKGGELLDRILKQKCFSEREASDILYVISKTVDYLHCQGVV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DLKPSNILYMDESASADSIRICDFGFAKQLRGENGLLLTPCYTANFVAPEVLMQQGYD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CDIWSLGVLFYTMLAGYTPFANGPNDTPEEILLRIGNGKFSLSGGNWDNISDGAKDLL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MLHMDPHQRYTAEQILKHSWI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SGK_196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PSDFHFLKVIGKGSFGKVLLARHKAEEVFYAVKVLQKKAILKKKEEKHIMSERNVLLK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KHPFLVGLHFSFQTADKLYFVLDYINGGELFYHLQRERCFLEPRARFYAAEIASALGY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SLNIVYRDLKPENILLDSQGHIVLTDFGLCKENIEHNSTTSTFCGTPEYLAPEVLHKQ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DRTVDWWCLGAVLYEMLYGLPPFYSRNTAEMYDNILNKPLQLKPNITNSARHLLEGLL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DRTKRLGAKDDFMEIKS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SLK_148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DFWEIIGELGDGAFGKVYKAQNKETSVLAAAKVIDTKSEEELEDYMVEIDILASCDH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IVKLLDAFYYENNLWILIEFCAGGAVDAVMLELERPLTESQIQVVCKQTLDALNYLHD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IIHRDLKAGNILFTLDGDIKLADFGVSAKNTRTIQRRDSFIGTPYWMAPEVVMCETSK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PYDYKADVWSLGITLIEMAEIEPPHHELNPMRVLLKIAKSEPPTLAQPSRWSSNFKDF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KCLEKNVDARWTTSQLLQHPFV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SNF1LK_222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VGFYDIERTLGKGNFAVVKLARHRVTKTQVAIKIIDKTRLDSSNLEKIYREVQLMKLL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PHIIKLYQVMETKDMLYIVTEFAKNGEMFDYLTSNGHLSENEARKKFWQILSAVEYCH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HIVHRDLKTENLLLDGNMDIKLADFGFGNFYKSGEPLSTWCGSPPYAAPEVFEGKEYE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QLDIWSLGVVLYVLVCGSLPFDGPNLPTLRQRVLEGRFRIPFFMSQDCESLIRRMLVV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ARRITIAQIRQHRWM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SRC_220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ESLRLEVKLGQGCFGEVWMGTWNGTTRVAIKTLKPGTMSPEAFLQEAQVMKKLRHE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QLYAVVSEEPIYIVTEYMSKGSLLDFLKGETGKYLRLPQLVDMAAQIASGMAYVERMN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HRDLRAANILVGENLVCKVADFGLARLIEDNEYTARQGAKFPIKWTAPEAALYGRFTI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DVWSFGILLTELTTKGRVPYPGMVNREVLDQVERGYRMPCPPECPESLHDLMCQCWRK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ERPTFEYLQAFLED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STK17A_133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GYSLCPGRELGRGKFAVVRKCIKKDSGKEFAAKFMRKRRKGQDCRMEIIHEIAVLELA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NPWVINLHEVYETASEMILVLEYAAGGEIFDQCVADREEAFKEKDVQRLMRQILEGVH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HTRDVVHLDLKPQNILLTSESPLGDIKIVDFGLSRILKNSEELREIMGTPEYVAPEIL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DPISMATDMWSIGVLTYVMLTGISPFLGNDKQETFLNISQMNLSYSEEEFDVLSESAV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FIRTLLVKKPEDRATAEECLKHPWLT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STK4_216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EVFDVLEKLGEGSYGSVYKAIHKETGQIVAIKQVPVESDLQEIIKEISIMQQCDSPH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KYYGSYFKNTDLWIVMEYCGAGSVSDIIRLRNKTLTEDEIATILQSTLKGLEYLHFMR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IKAGNILLNTEGHAKLADFGVAGQLTDTMAKRNTVIGTPFWMAPEVIQEIGYNCV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IWSLGITAIEMAEGKPPYADIHPMRAIFMIPTNPPPTFRKPELWSDNFTDFVKQCLVK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QRATATQLLQHPFV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SYK_166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KLLTLEDKELGSGNFGTVKKGYYQMKKVVKTVAVKILKNEANDPALKDELLAEANVMQ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DNPYIVRMIGICEAESWMLVMEMAELGPLNKYLQQNRHVKDKNIIELVHQVSMGMKYL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SNFVHRDLAARNVLLVTQHYAKISDFGLSKALRADENYYKAQTHGKWPVKWYAPECIN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KFSSKSDVWSFGVLMWEAFSYGQKPYRGMKGSEVTAMLEKGERMGCPAGCPREMYDLMN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CWTYDVENRPGFAAVELRLRN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TAOK3_200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ELFIGLHEIGHGSFGAVYFATNAHTSEVVAIKKMSYSGKQTHEKWQDILKEVKFLRQ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HPNTIEYKGCYLKEHTAWLVMEYCLGSASDLLEVHKKPLQEVEIAAITHGALHGLAYL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HALIHRDIKAGNILLTEPGQVKLADFGSASMASPANSFVGTPYWMAPEVILAMDEGQY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KVDIWSLGITCIELAERKPPLFNMNAMSALYHIAQNDSPTLQSNEWTDSFRRFVDYCL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IPQERPTSAELLRHDFV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TGFbR1_36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ARTIVLQESIGKGRFGEVWRGKWRGEEVAVKIFSSREERSWFREAEIYQTVMLRHEN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FIAADNKDNGTWTQLWLVSDYHEHGSLFDYLNRYTVTVEGMIKLALSTASGLAHLHME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GTQGKPAIAHRDLKSKNILVKKNGTCCIADLGLAVRHDSATDTIDIAPNHRVGTKRYM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VLDDSINMKHFESFKRADIYAMGLVFWEIARRCSIGGIHEDYQLPYYDLVPSDPSVE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MRKVVCEQKLRPNIPNRWQSCEALRVMAKIMRECWYANGAARLTALRIKKTLSQ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TGFbR2_25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LLPIELDTLVGKGRFAEVYKAKLKQNTSEQFETVAVKIFPYEEYASWKTEKDIFSDIN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HENILQFLTAEERKTELGKQYWLITAFHAKGNLQEYLTRHVISWEDLRKLGSSLARGI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LHSDHTPCGRPKMPIVHRDLKSSNILVKNDLTCCLCDFGLSLRLDPTLSVDDLANSGQ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TARYMAPEVLESRMNLENAESFKQTDVYSMALVLWEMTSRCNAVGEVKDYEPPFGSKV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HPCVESMKDNVLRDRGRPEIPSFWLNHQGIQMVCETLTECWDHDPEARLTAQCVAERF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TIE2_87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WNDIKFQDVIGEGNFGQVLKARIKKDGLRMDAAIKRMKEYASKDDHRDFAGELEVLC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HHPNIINLLGACEHRGYLYLAIEYAPHGNLLDFLRKSRVLETDPAFAIANSTASTLSS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LLHFAADVARGMDYLSQKQFIHRDLAARNILVGENYVAKIADFGLSRGQEVYVKKTMG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PVRWMAIESLNYSVYTTNSDVWSYGVLLWEIVSLGGTPYCGMTCAELYEKLPQGYRLE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LNCDDEVYDLMRQCWREKPYERPSFAQILVSLNR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TNK2_125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EKDLRLLEKLGDGSFGVVRRGEWDAPSGKTVSVAVKCLKPDVLSQPEAMDDFIREVNA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SLDHRNLIRLYGVVLTPPMKMVTELAPLGSLLDRLRKHQGHFLLGTLSRYAVQVAEGM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LESKRFIHRDLAARNLLLATRDLVKIGDFGLMRALPQNDDHYVMQEHRKVPFAWCAPE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KTRTFSHASDTWMFGVTLWEMFTYGQEPWIGLNGSQILHKIDKEGERLPRPEDCPQDI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VMVQCWAHKPEDRPTFVALRDFLLE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TXK_225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PSELAFIKEIGSGQFGVVHLGEWRSHIQVAIKAINEGSMSEEDFIEEAKVMMKLSHS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QLYGVCIQRKPLYIVTEFMENGCLLNYLRENKGKLRKEMLLSVCQDICEGMEYLERNG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LAARNCLVSSTCIVKISDFGMTRYVLDDEYVSSFGAKFPIKWSPPEVFLFNKYSS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DVWSFGVLMWEVFTEGKMPFENKSNLQVVEAISEGFRLYRPHLAPMSIYEVMYSCWHE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GRPTFAELLRAVTE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TYK2_d1_68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QKEITQLSHLGQGTRTNVYEGRLRVEGSGDPEEGKMDDEDPLVPGRDRGQELRVVLKV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PSHHDIALAFYETASLMSQVSHTHLAFVHGVCVRGPENIMVTEYVEHGPLDVWLRRER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VPMAWKMVVAQQLASALSYLENKNLVHGNVCGRNILLARLGLAEGTSPFIKLSDPGVG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GALSREERVERIPWLAPECLPGGANSLSTAMDKWGFGATLLEICFDGEAPLQSRSPSEK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FYQRQHRLPEPSCPQLATLTSQCLTYEPTQRPSFRTILRDLTR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TYK2_d2_819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KRYLKKIRDLGEGHFGKVSLYCYDPTNDGTGEMVAVKALKADCGPQHRSGWKQEIDI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LYHEHIIKYKGCCEDQGEKSLQLVMEYVPLGSLRDYLPRHSIGLAQLLLFAQQICEGM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LHAQHYIHRDLAARNVLLDNDRLVKIGDFGLAKAVPEGHEYYRVREDGDSPVFWYAPE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KEYKFYYASDVWSFGVTLYELLTHCDSSQSPPTKFLELIGIAQGQMTVLRLTELLERG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LPRPDKCPCEVYHLMKNCWETEASFRPTFENLIPILKT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TYRO3_89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EQQFTLGRMLGKGEFGSVREAQLKQEDGSFVKVAVKMLKADIIASSDIEEFLREAACM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FDHPHVAKLVGVSLRSRAKGRLPIPMVILPFMKHGDLHAFLLASRIGENPFNLPLQTL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FMVDIACGMEYLSSRNFIHRDLAARNCMLAEDMTVCVADFGLSRKIYSGDYYRQGCAS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PVKWLALESLADNLYTVQSDVWAFGVTMWEIMTRGQTPYAGIENAEIYNYLIGGNRLK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PECMEDVYDLMYQCWSADPKQRPSFTCLRMELEN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VEGFR1_6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RERLKLGKSLGRGAFGKVVQASAFGIKKSPTCRTVAVKMLKEGATASEYKALMTELK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THIGHHLNVVNLLGACTKQGGPLMVIVEYCKYGNLSNYLKSKRDLFFLNKDAQEDKSLS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EEEEDSDGFYKEPITMEDLISYSFQVARGMEFLSSRKCIHRDLAARNILLSENNVVKI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FGLARDIYKNPDYVRKGDTRLPLKWMAPESIFDKIYSTKSDVWSYGVLLWEIFSLGGS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PGVQMDEDFCSRLREGMRMRAPEYSTPEIYQIMLDCWHRDPKERPRFAELVEKLGD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VEGFR2_6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DRLKLGKPLGRGAFGQVIEADAFGIDKTATCRTVAVKMLKEGATHSEHRALMSELK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IGHHLNVVNLLGACTKPGGPLMVIVEFCKFGNLSTYLRSKRNEFVPYKTKVEEKSLS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EEEEAPEDLYKDFLTLEHLICYSFQVAKGMEFLASRKCIHRDLAARNILLSEKNVVKI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FGLARDIYKDPDYVRKGDARLPLKWMAPETIFDRVYTIQSDVWSFGVLLWEIFSLGAS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PGVKIDEEFCRRLKEGTRMRAPDYTTPEMYQTMLDCWHGEPSQRPTFSELVEHLGN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VEGFR3_87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ERLHLGRVLGYGAFGKVVEASAFGIHKGSSCDTVAVKMLKEGATASEHRALMSELKI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IGNHLNVVNLLGACTKPQGPLMVIVEFCKYGNLSNFLRAKRDAFSPCAEKKTEGGAR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ASPDQEAEDLWLSPLTMEDLVCYSFQVARGMEFLASRKCIHRDLAARNILLSESDVVKI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FGLARDIYKDPDYVRKGSARLPLKWMAPESIFDKVYTTQSDVWSFGVLLWEIFSLGAS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PGVQINEEFCQRLRDGTRMRAPELATPAIRRIMLNCWSGDPKARPAFSELVEILGD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WEE1_91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TTEFHELEKIGSGEFGSVFKCVKRLDGCIYAIKRSKKPLAGSVDEQNALREVYAHAVLG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HSHVVRYFSAWAEDDHMLIQNEYCNGGSLADAISENYRIMSYFKEAELKDLLLQVGRG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YIHSMSLVHMDIKPSNIFISRTSIPNAASEEGDEDDWASNKVMFKIGDLGHVTRISSP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EEGDSRFLANEVLQENYTHLPKADIFALALTVVCAAGAEPLPRNGDQWHEIRQGRLPR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QVLSQEFTELLKVMIHPDPERRPSAMALVKHSVL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YES1_2223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RESLRLEVKLGQGCFGEVWMGTWNGTTKVAIKTLKPGTMMPEAFLQEAQIMKKLRHDK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PLYAVVSEEPIYIVTEFMSKGSLLDFLKEGDGKYLKLPQLVDMAAQIADGMAYIERMN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RDLRAANILVGENLVCKIADFGLARLIEDNEYTARQGAKFPIKWTAPEAALYGRFTI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DVWSFGILQTELVTKGRVPYPGMVNREVLEQVERGYRMPCPQGCPESLHELMNLCWKKD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PDERPTFEYIQSFLED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ZAK_2482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FDDLQFFENCGGGSFGSVYRAKWISQDKEVAVKKLLKIEKEAEILSVLSHRNIIQFYG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LEPPNYGIVTEYASLGSLYDYINSNRSEEMDMDHIMTWATDVAKGMHYLHMEAPVKVI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DLKSRNVVIAADGVLKICDFGASRFHNHTTHMSLVGTFPWMAPEVIQSLPVSETCDTY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GVVLWEMLTREVPFKGLEGLQVAWLVVEKNERLTIPSSCPRSFAELLHQCWEADAKKR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FKQIISILES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ZAP70_1646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DNLLIADIELGCGNFGSVRQGVYRMRKKQIDVAIKVLKQGTEKADTEEMMREAQIMHQL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NPYIVRLIGVCQAEALMLVMEMAGGGPLHKFLVGKREEIPVSNVAELLHQVSMGMKYL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KNFVHRDLAARNVLLVNRHYAKISDFGLSKALGADDSYYTARSAGKWPLKWYAPECINF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RKFSSRSDVWSYGVTMWEALSYGQKPYKKMKGPEVMAFIEQGKRMECPPECPPELYALM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DCWIYKWEDRPDFLTVEQRMRAC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38a_49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PERYQNLSPVGSGAYGSVCAAFDTKTGLRVAVKKLSRPFQSIIHAKRTYRELRLLKHM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ENVIGLLDVFTPARSLEEFNDVYLVTHLMGADLNNIVKCQKLTDDHVQFLIYQILRG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IHSADIIHRDLKPSNLAVNEDCELKILDFGLARHTDDEMTGYVATRWYRAPEIMLNWMH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NQTVDIWSVGCIMAELLTGRTLFPGTDHIDQLKLILRLVGTPGAELLKKISSESARNYI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QSLTQMPKMNFANVFIGANPLAVDLLEKMLVLDSDKRITAAQALAHAYFA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38b_321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PQRLQGLRPVGSGAYGSVCSAYDARLRQKVAVKKLSRPFQSLIHARRTYRELRLLKHLK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ENVIGLLDVFTPATSIEDFSEVYLVTTLMGADLNNIVKCQAGAHQGARLALDEHVQFLV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QLLRGLKYIHSAGIIHRDLKPSNVAVNEDCELRILDFGLARQADEEMTGYVATRWYRAP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EIMLNWMHYNQTVDIWSVGCIMAELLQGKALFPGSDYIDQLKRIMEVVGTPSPEVLAKI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EHARTYIQSLPPMPQKDLSSIFRGANPLAIDLLGRMLVLDSDQRVSAAEALAHAYFS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38d_568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LPKTYVSPTHVGSGAYGSVCSAIDKRSGEKVAIKKLSRPFQSEIFAKRAYRELLLLKHM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ENVIGLLDVFTPASSLRNFYDFYLVMPFMQTDLQKIMGMEFSEEKIQYLVYQMLKGLK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IHSAGVVHRDLKPGNLAVNEDCELKILDFGLARHADAEMTGYVVTRWYRAPEVILSWMHY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NQTVDIWSVGCIMAEMLTGKTLFKGKDYLDQLTQILKVTGVPGTEFVQKLNDKAAKSYIQ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SLPQTPRKDFTQLFPRASPQAADLLEKMLELDVDKRLTAAQALTHPFFE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&gt;hp38g_474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VRAVYRDLQPVGSGAYGAVCSAVDGRTGAKVAIKKLYRPFQSELFAKRAYRELRLLKHM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HENVIGLLDVFTPDETLDDFTDFYLVMPFMGTDLGKLMKHEKLGEDRIQFLVYQMLKGL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IHAAGIIHRDLKPGNLAVNEDCELKILDFGLARQADSEMTGYVVTRWYRAPEVILNWMR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YTQTVDIWSVGCIMAEMITGKTLFKGSDHLDQLKEIMKVTGTPPAEFVQRLQSDEAKNYM</w:t>
      </w:r>
    </w:p>
    <w:p>
      <w:pPr>
        <w:pStyle w:val="Normal"/>
        <w:rPr>
          <w:rFonts w:ascii="Consolas" w:hAnsi="Consolas" w:cs="Consolas"/>
        </w:rPr>
      </w:pPr>
      <w:r>
        <w:rPr>
          <w:rFonts w:cs="Consolas" w:ascii="Consolas" w:hAnsi="Consolas"/>
        </w:rPr>
        <w:t>KGLPELEKKDFASILTNASPLAVNLLEKMLVLDAEQRVTAGEALAHPYF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07:12:00Z</dcterms:created>
  <dc:creator>Administrator</dc:creator>
  <dc:description/>
  <cp:keywords/>
  <dc:language>en-US</dc:language>
  <cp:lastModifiedBy>张芳向 Netboy</cp:lastModifiedBy>
  <dcterms:modified xsi:type="dcterms:W3CDTF">2012-03-30T08:56:00Z</dcterms:modified>
  <cp:revision>6</cp:revision>
  <dc:subject/>
  <dc:title/>
</cp:coreProperties>
</file>